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9C0CA" w14:textId="16C14C6F" w:rsidR="007E19C1" w:rsidRDefault="007E19C1" w:rsidP="00431978">
      <w:pPr>
        <w:rPr>
          <w:rFonts w:cs="Times New Roman"/>
          <w:b/>
          <w:bCs/>
          <w:szCs w:val="24"/>
          <w:u w:val="single"/>
        </w:rPr>
      </w:pPr>
      <w:bookmarkStart w:id="0" w:name="_Toc121221366"/>
      <w:r>
        <w:rPr>
          <w:rFonts w:cs="Times New Roman"/>
          <w:b/>
          <w:bCs/>
          <w:szCs w:val="24"/>
          <w:u w:val="single"/>
        </w:rPr>
        <w:t>Online Resource 2: Cohort descriptives by outcome</w:t>
      </w:r>
      <w:r w:rsidR="008469C2">
        <w:rPr>
          <w:rFonts w:cs="Times New Roman"/>
          <w:b/>
          <w:bCs/>
          <w:szCs w:val="24"/>
          <w:u w:val="single"/>
        </w:rPr>
        <w:t>.</w:t>
      </w:r>
    </w:p>
    <w:p w14:paraId="1CEE1DAF" w14:textId="7ED5CE5C" w:rsidR="00431978" w:rsidRPr="00A61FE0" w:rsidRDefault="00431978" w:rsidP="00431978">
      <w:pPr>
        <w:rPr>
          <w:rFonts w:cs="Times New Roman"/>
          <w:b/>
          <w:bCs/>
          <w:sz w:val="20"/>
          <w:szCs w:val="20"/>
        </w:rPr>
      </w:pPr>
      <w:r w:rsidRPr="00792601">
        <w:rPr>
          <w:rFonts w:cs="Times New Roman"/>
          <w:b/>
          <w:bCs/>
          <w:sz w:val="20"/>
          <w:szCs w:val="20"/>
        </w:rPr>
        <w:t xml:space="preserve">Table. Characteristics of </w:t>
      </w:r>
      <w:r w:rsidR="00F36006" w:rsidRPr="00792601">
        <w:rPr>
          <w:rFonts w:cs="Times New Roman"/>
          <w:b/>
          <w:bCs/>
          <w:sz w:val="20"/>
          <w:szCs w:val="20"/>
        </w:rPr>
        <w:t>S</w:t>
      </w:r>
      <w:r w:rsidRPr="00792601">
        <w:rPr>
          <w:rFonts w:cs="Times New Roman"/>
          <w:b/>
          <w:bCs/>
          <w:sz w:val="20"/>
          <w:szCs w:val="20"/>
        </w:rPr>
        <w:t xml:space="preserve">tudy </w:t>
      </w:r>
      <w:r w:rsidR="00F36006" w:rsidRPr="00792601">
        <w:rPr>
          <w:rFonts w:cs="Times New Roman"/>
          <w:b/>
          <w:bCs/>
          <w:sz w:val="20"/>
          <w:szCs w:val="20"/>
        </w:rPr>
        <w:t>P</w:t>
      </w:r>
      <w:r w:rsidRPr="00792601">
        <w:rPr>
          <w:rFonts w:cs="Times New Roman"/>
          <w:b/>
          <w:bCs/>
          <w:sz w:val="20"/>
          <w:szCs w:val="20"/>
        </w:rPr>
        <w:t xml:space="preserve">opulation by </w:t>
      </w:r>
      <w:bookmarkEnd w:id="0"/>
      <w:r w:rsidR="00E15276" w:rsidRPr="00792601">
        <w:rPr>
          <w:rFonts w:cs="Times New Roman"/>
          <w:b/>
          <w:bCs/>
          <w:sz w:val="20"/>
          <w:szCs w:val="20"/>
        </w:rPr>
        <w:t>Guideline-</w:t>
      </w:r>
      <w:r w:rsidR="00E15276" w:rsidRPr="00A61FE0">
        <w:rPr>
          <w:rFonts w:cs="Times New Roman"/>
          <w:b/>
          <w:bCs/>
          <w:sz w:val="20"/>
          <w:szCs w:val="20"/>
        </w:rPr>
        <w:t>Concordance Outcome</w:t>
      </w:r>
    </w:p>
    <w:p w14:paraId="75F5796B" w14:textId="3FE7FFE6" w:rsidR="00431978" w:rsidRPr="00792601" w:rsidRDefault="00431978" w:rsidP="00431978">
      <w:pPr>
        <w:rPr>
          <w:rFonts w:cs="Times New Roman"/>
          <w:bCs/>
          <w:sz w:val="20"/>
          <w:szCs w:val="20"/>
        </w:rPr>
      </w:pPr>
      <w:r w:rsidRPr="00A61FE0">
        <w:rPr>
          <w:rFonts w:cs="Times New Roman"/>
          <w:bCs/>
          <w:sz w:val="20"/>
          <w:szCs w:val="20"/>
        </w:rPr>
        <w:t xml:space="preserve">N and column percentages provided for categorical covariates; mean and standard deviation (SD) reported for continuous covariates. Statistical significance was tested via Chi-square tests for categorical and ANOVA for continuous covariates; all significantly varied by </w:t>
      </w:r>
      <w:r w:rsidR="00A61FE0" w:rsidRPr="00A61FE0">
        <w:rPr>
          <w:rFonts w:cs="Times New Roman"/>
          <w:bCs/>
          <w:sz w:val="20"/>
          <w:szCs w:val="20"/>
        </w:rPr>
        <w:t xml:space="preserve">each </w:t>
      </w:r>
      <w:r w:rsidR="006C0DBF" w:rsidRPr="00A61FE0">
        <w:rPr>
          <w:rFonts w:cs="Times New Roman"/>
          <w:bCs/>
          <w:sz w:val="20"/>
          <w:szCs w:val="20"/>
        </w:rPr>
        <w:t xml:space="preserve">guideline concordance </w:t>
      </w:r>
      <w:r w:rsidR="00A61FE0" w:rsidRPr="00A61FE0">
        <w:rPr>
          <w:rFonts w:cs="Times New Roman"/>
          <w:bCs/>
          <w:sz w:val="20"/>
          <w:szCs w:val="20"/>
        </w:rPr>
        <w:t xml:space="preserve">measure </w:t>
      </w:r>
      <w:r w:rsidRPr="00A61FE0">
        <w:rPr>
          <w:rFonts w:cs="Times New Roman"/>
          <w:bCs/>
          <w:sz w:val="20"/>
          <w:szCs w:val="20"/>
        </w:rPr>
        <w:t>(p&lt;0.0</w:t>
      </w:r>
      <w:r w:rsidR="00A61FE0" w:rsidRPr="00A61FE0">
        <w:rPr>
          <w:rFonts w:cs="Times New Roman"/>
          <w:bCs/>
          <w:sz w:val="20"/>
          <w:szCs w:val="20"/>
        </w:rPr>
        <w:t>5</w:t>
      </w:r>
      <w:r w:rsidRPr="00A61FE0">
        <w:rPr>
          <w:rFonts w:cs="Times New Roman"/>
          <w:bCs/>
          <w:sz w:val="20"/>
          <w:szCs w:val="20"/>
        </w:rPr>
        <w:t xml:space="preserve">) except for </w:t>
      </w:r>
      <w:r w:rsidR="00A61FE0" w:rsidRPr="00A61FE0">
        <w:rPr>
          <w:rFonts w:cs="Times New Roman"/>
          <w:bCs/>
          <w:sz w:val="20"/>
          <w:szCs w:val="20"/>
        </w:rPr>
        <w:t xml:space="preserve">the association between systemic therapy concordance and </w:t>
      </w:r>
      <w:r w:rsidRPr="00A61FE0">
        <w:rPr>
          <w:rFonts w:cs="Times New Roman"/>
          <w:bCs/>
          <w:sz w:val="20"/>
          <w:szCs w:val="20"/>
        </w:rPr>
        <w:t>number of subsequent tumors diagnosed (p=0.06</w:t>
      </w:r>
      <w:r w:rsidR="00A61FE0" w:rsidRPr="00A61FE0">
        <w:rPr>
          <w:rFonts w:cs="Times New Roman"/>
          <w:bCs/>
          <w:sz w:val="20"/>
          <w:szCs w:val="20"/>
        </w:rPr>
        <w:t>3</w:t>
      </w:r>
      <w:r w:rsidRPr="00A61FE0">
        <w:rPr>
          <w:rFonts w:cs="Times New Roman"/>
          <w:bCs/>
          <w:sz w:val="20"/>
          <w:szCs w:val="20"/>
        </w:rPr>
        <w:t>).</w:t>
      </w:r>
      <w:r w:rsidRPr="00792601">
        <w:rPr>
          <w:rFonts w:cs="Times New Roman"/>
          <w:bCs/>
          <w:sz w:val="20"/>
          <w:szCs w:val="20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85"/>
        <w:gridCol w:w="1297"/>
        <w:gridCol w:w="255"/>
        <w:gridCol w:w="1179"/>
        <w:gridCol w:w="1321"/>
        <w:gridCol w:w="1321"/>
        <w:gridCol w:w="1321"/>
        <w:gridCol w:w="1321"/>
        <w:gridCol w:w="1321"/>
        <w:gridCol w:w="1321"/>
        <w:gridCol w:w="1312"/>
      </w:tblGrid>
      <w:tr w:rsidR="003736E2" w:rsidRPr="00792601" w14:paraId="7F6EB0EE" w14:textId="77777777" w:rsidTr="00AD0214">
        <w:trPr>
          <w:trHeight w:val="288"/>
        </w:trPr>
        <w:tc>
          <w:tcPr>
            <w:tcW w:w="831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53FFC93" w14:textId="77777777" w:rsidR="003736E2" w:rsidRPr="00792601" w:rsidRDefault="003736E2" w:rsidP="00A2710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452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2C9733C" w14:textId="77777777" w:rsidR="003736E2" w:rsidRPr="00792601" w:rsidRDefault="003736E2" w:rsidP="00A2710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96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vAlign w:val="bottom"/>
          </w:tcPr>
          <w:p w14:paraId="7ABDBDD5" w14:textId="4C2C8CBC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601">
              <w:rPr>
                <w:rFonts w:cs="Times New Roman"/>
                <w:b/>
                <w:sz w:val="20"/>
                <w:szCs w:val="20"/>
              </w:rPr>
              <w:t>Diagnostics</w:t>
            </w:r>
          </w:p>
        </w:tc>
        <w:tc>
          <w:tcPr>
            <w:tcW w:w="138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2CC80264" w14:textId="20EED573" w:rsidR="003736E2" w:rsidRPr="00792601" w:rsidRDefault="003736E2" w:rsidP="00A2710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92601">
              <w:rPr>
                <w:rFonts w:cs="Times New Roman"/>
                <w:b/>
                <w:sz w:val="20"/>
                <w:szCs w:val="20"/>
              </w:rPr>
              <w:t>Locoregional</w:t>
            </w:r>
          </w:p>
        </w:tc>
        <w:tc>
          <w:tcPr>
            <w:tcW w:w="1377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vAlign w:val="bottom"/>
          </w:tcPr>
          <w:p w14:paraId="62054681" w14:textId="26DBFC52" w:rsidR="003736E2" w:rsidRPr="00792601" w:rsidRDefault="003736E2" w:rsidP="00A2710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92601">
              <w:rPr>
                <w:rFonts w:cs="Times New Roman"/>
                <w:b/>
                <w:sz w:val="20"/>
                <w:szCs w:val="20"/>
              </w:rPr>
              <w:t>Systemics</w:t>
            </w:r>
          </w:p>
        </w:tc>
      </w:tr>
      <w:tr w:rsidR="003736E2" w:rsidRPr="00792601" w14:paraId="25F796A5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DD2D24B" w14:textId="77777777" w:rsidR="003736E2" w:rsidRPr="00792601" w:rsidRDefault="003736E2" w:rsidP="00A2710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BDA4DAD" w14:textId="77777777" w:rsidR="003736E2" w:rsidRPr="00792601" w:rsidRDefault="003736E2" w:rsidP="00A2710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D1D1D1" w:themeFill="background2" w:themeFillShade="E6"/>
            <w:vAlign w:val="bottom"/>
          </w:tcPr>
          <w:p w14:paraId="30E2DC29" w14:textId="69282AE2" w:rsidR="003736E2" w:rsidRPr="00792601" w:rsidRDefault="003736E2" w:rsidP="00A2710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cordan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174,666</w:t>
            </w:r>
          </w:p>
        </w:tc>
        <w:tc>
          <w:tcPr>
            <w:tcW w:w="46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A24E38B" w14:textId="7D75EF47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-Concordan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37,889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43A0C62" w14:textId="5AA7B38E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cordan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146,718</w:t>
            </w:r>
          </w:p>
        </w:tc>
        <w:tc>
          <w:tcPr>
            <w:tcW w:w="460" w:type="pct"/>
            <w:tcBorders>
              <w:bottom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1F9F0FC" w14:textId="139A33FC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-Concordan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36,601</w:t>
            </w:r>
          </w:p>
        </w:tc>
        <w:tc>
          <w:tcPr>
            <w:tcW w:w="46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C9E9DCE" w14:textId="44A32862" w:rsidR="003736E2" w:rsidRPr="00792601" w:rsidRDefault="003736E2" w:rsidP="00A2710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ligible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29,236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1D1D1" w:themeFill="background2" w:themeFillShade="E6"/>
            <w:vAlign w:val="bottom"/>
          </w:tcPr>
          <w:p w14:paraId="1C18D2C3" w14:textId="3BFCE361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cordant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 xml:space="preserve"> N=43,925</w:t>
            </w:r>
          </w:p>
        </w:tc>
        <w:tc>
          <w:tcPr>
            <w:tcW w:w="460" w:type="pct"/>
            <w:tcBorders>
              <w:bottom w:val="single" w:sz="18" w:space="0" w:color="auto"/>
            </w:tcBorders>
            <w:shd w:val="clear" w:color="auto" w:fill="D1D1D1" w:themeFill="background2" w:themeFillShade="E6"/>
            <w:vAlign w:val="bottom"/>
          </w:tcPr>
          <w:p w14:paraId="7F5A5508" w14:textId="2B5EEB08" w:rsidR="003736E2" w:rsidRPr="00792601" w:rsidRDefault="003736E2" w:rsidP="00A2710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Non-Concordant 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N=10,659</w:t>
            </w:r>
          </w:p>
        </w:tc>
        <w:tc>
          <w:tcPr>
            <w:tcW w:w="457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77D1E13" w14:textId="76FAFF21" w:rsidR="003736E2" w:rsidRPr="00792601" w:rsidRDefault="003736E2" w:rsidP="00A2710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61F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Not eligible 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N=157,951</w:t>
            </w:r>
          </w:p>
        </w:tc>
      </w:tr>
      <w:tr w:rsidR="007473D4" w:rsidRPr="00792601" w14:paraId="49EE28AE" w14:textId="77777777" w:rsidTr="00A27105">
        <w:trPr>
          <w:trHeight w:val="288"/>
        </w:trPr>
        <w:tc>
          <w:tcPr>
            <w:tcW w:w="5000" w:type="pct"/>
            <w:gridSpan w:val="11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</w:tcPr>
          <w:p w14:paraId="54869425" w14:textId="4189A672" w:rsidR="007473D4" w:rsidRPr="00792601" w:rsidRDefault="007473D4" w:rsidP="007473D4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Death endpoints</w:t>
            </w:r>
          </w:p>
        </w:tc>
      </w:tr>
      <w:tr w:rsidR="00265F22" w:rsidRPr="00792601" w14:paraId="73DE2061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509B81DD" w14:textId="6858F190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Deaths within 2 years after diagnosi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78D1CF47" w14:textId="3738100F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Al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A0181B9" w14:textId="42AA178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5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02</w:t>
            </w:r>
          </w:p>
          <w:p w14:paraId="26593F87" w14:textId="56DA7E8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0.</w:t>
            </w:r>
            <w:r w:rsidR="00AE1CB5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4193732" w14:textId="6FB2501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55</w:t>
            </w:r>
          </w:p>
          <w:p w14:paraId="5F618F0A" w14:textId="166742F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8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791EF10E" w14:textId="6CC68D9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77</w:t>
            </w:r>
          </w:p>
          <w:p w14:paraId="2EC84C53" w14:textId="3312973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4.3)</w:t>
            </w:r>
          </w:p>
        </w:tc>
        <w:tc>
          <w:tcPr>
            <w:tcW w:w="460" w:type="pct"/>
            <w:noWrap/>
            <w:vAlign w:val="center"/>
          </w:tcPr>
          <w:p w14:paraId="22305AB2" w14:textId="175AD6B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88</w:t>
            </w:r>
          </w:p>
          <w:p w14:paraId="01A6C953" w14:textId="3414263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3.8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98E39D7" w14:textId="05C25EC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92</w:t>
            </w:r>
          </w:p>
          <w:p w14:paraId="115BF67D" w14:textId="204DACA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4.6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4C93B43" w14:textId="270E1B8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36</w:t>
            </w:r>
          </w:p>
          <w:p w14:paraId="1AC600DE" w14:textId="06F3372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/>
                <w:color w:val="000000"/>
                <w:sz w:val="20"/>
                <w:szCs w:val="20"/>
              </w:rPr>
              <w:t>3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49BD1EE2" w14:textId="6342886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0</w:t>
            </w:r>
          </w:p>
          <w:p w14:paraId="391BF667" w14:textId="77569FA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3.2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6F93FFA7" w14:textId="5781C8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51</w:t>
            </w:r>
          </w:p>
          <w:p w14:paraId="2EB1BE4B" w14:textId="1BC3ADD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7.5)</w:t>
            </w:r>
          </w:p>
        </w:tc>
      </w:tr>
      <w:tr w:rsidR="00265F22" w:rsidRPr="00792601" w14:paraId="7F8A318D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2B8D20FA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036D47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Cancer death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03D37C2C" w14:textId="12565F8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19</w:t>
            </w:r>
          </w:p>
          <w:p w14:paraId="544FBFAD" w14:textId="634F5FB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3FDD67F" w14:textId="26B7E32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29</w:t>
            </w:r>
          </w:p>
          <w:p w14:paraId="4D6674ED" w14:textId="4C1A974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475BEDA" w14:textId="18321FC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03</w:t>
            </w:r>
          </w:p>
          <w:p w14:paraId="220C9EAD" w14:textId="342753F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4713564D" w14:textId="12EC308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  <w:p w14:paraId="24F91299" w14:textId="4BE2B5B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B96301B" w14:textId="0CBA48B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  <w:p w14:paraId="1CD6010D" w14:textId="6BC03A9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4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2A207C2" w14:textId="206A3F6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27</w:t>
            </w:r>
          </w:p>
          <w:p w14:paraId="7C8B72D6" w14:textId="6D105E8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253D1EBD" w14:textId="0A7764A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  <w:p w14:paraId="0CC163EF" w14:textId="34D104F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7E5BB529" w14:textId="28F46CB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10</w:t>
            </w:r>
          </w:p>
          <w:p w14:paraId="7D27EBB3" w14:textId="1F41E36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.3)</w:t>
            </w:r>
          </w:p>
        </w:tc>
      </w:tr>
      <w:tr w:rsidR="00265F22" w:rsidRPr="00792601" w14:paraId="0DE0DDCC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739BF46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40FC9300" w14:textId="3DC01A60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Other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non-cancer) death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2F35A750" w14:textId="169AA53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45</w:t>
            </w:r>
          </w:p>
          <w:p w14:paraId="007765B7" w14:textId="386064A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895C4E3" w14:textId="7791B2E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5</w:t>
            </w:r>
          </w:p>
          <w:p w14:paraId="4CC7CC01" w14:textId="34AF0E0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8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451EE5A" w14:textId="55FA44B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38</w:t>
            </w:r>
          </w:p>
          <w:p w14:paraId="59EA1857" w14:textId="2631AB9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460" w:type="pct"/>
            <w:noWrap/>
            <w:vAlign w:val="center"/>
          </w:tcPr>
          <w:p w14:paraId="5520498C" w14:textId="0A0E832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50</w:t>
            </w:r>
          </w:p>
          <w:p w14:paraId="20462FE1" w14:textId="52B2690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A05ED01" w14:textId="6184613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62</w:t>
            </w:r>
          </w:p>
          <w:p w14:paraId="1C6A5E90" w14:textId="40620DA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8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4AE6078A" w14:textId="3321529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62</w:t>
            </w:r>
          </w:p>
          <w:p w14:paraId="02FDB3D0" w14:textId="75BC1A6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460" w:type="pct"/>
            <w:vAlign w:val="center"/>
          </w:tcPr>
          <w:p w14:paraId="4A833AA1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78</w:t>
            </w:r>
          </w:p>
          <w:p w14:paraId="59E7EB95" w14:textId="276D066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1B7E9178" w14:textId="43FBD9D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10</w:t>
            </w:r>
          </w:p>
          <w:p w14:paraId="0760210E" w14:textId="619F593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5F22" w:rsidRPr="00792601" w14:paraId="6A420D9F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6A98812" w14:textId="223724FD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Deaths within 5 years after diagnosis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or end of study data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12/31/2018), whichever comes first)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D5CD6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Al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4FE76929" w14:textId="45C00DA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06</w:t>
            </w:r>
          </w:p>
          <w:p w14:paraId="5D94F2E3" w14:textId="7BBA303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8.1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C8F7B4D" w14:textId="2B89CF3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66</w:t>
            </w:r>
          </w:p>
          <w:p w14:paraId="723E6102" w14:textId="177A000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5EB70FA1" w14:textId="7D2A695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9</w:t>
            </w:r>
          </w:p>
          <w:p w14:paraId="0785658E" w14:textId="2FDF76C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3.6)</w:t>
            </w:r>
          </w:p>
        </w:tc>
        <w:tc>
          <w:tcPr>
            <w:tcW w:w="460" w:type="pct"/>
            <w:noWrap/>
            <w:vAlign w:val="center"/>
          </w:tcPr>
          <w:p w14:paraId="5C4C860D" w14:textId="69CA86B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55</w:t>
            </w:r>
          </w:p>
          <w:p w14:paraId="3F5E5A57" w14:textId="7EBF77C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6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8EACA0F" w14:textId="2E92081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08</w:t>
            </w:r>
          </w:p>
          <w:p w14:paraId="58E97D2A" w14:textId="325668C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2.8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3D06D0FB" w14:textId="50CF133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62</w:t>
            </w:r>
          </w:p>
          <w:p w14:paraId="3364609A" w14:textId="498C11F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5.5)</w:t>
            </w:r>
          </w:p>
        </w:tc>
        <w:tc>
          <w:tcPr>
            <w:tcW w:w="460" w:type="pct"/>
            <w:vAlign w:val="center"/>
          </w:tcPr>
          <w:p w14:paraId="3597E29F" w14:textId="215E46D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79</w:t>
            </w:r>
          </w:p>
          <w:p w14:paraId="2CDAC997" w14:textId="1EDDCC5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9.2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F8D05E6" w14:textId="2FE0BE6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1</w:t>
            </w:r>
          </w:p>
          <w:p w14:paraId="3EFC25C7" w14:textId="40282E6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2.5)</w:t>
            </w:r>
          </w:p>
        </w:tc>
      </w:tr>
      <w:tr w:rsidR="00265F22" w:rsidRPr="00792601" w14:paraId="69960A62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3116DC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EADE734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Cancer death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5194DAE" w14:textId="73D8E37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87</w:t>
            </w:r>
          </w:p>
          <w:p w14:paraId="0338B715" w14:textId="16C5F00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AE1CB5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155C98B" w14:textId="60DF55E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88</w:t>
            </w:r>
          </w:p>
          <w:p w14:paraId="37472887" w14:textId="53218CD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8.7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E7A4910" w14:textId="5F17C7B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81</w:t>
            </w:r>
          </w:p>
          <w:p w14:paraId="249042E6" w14:textId="0451B04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460" w:type="pct"/>
            <w:noWrap/>
            <w:vAlign w:val="center"/>
          </w:tcPr>
          <w:p w14:paraId="68FFBCBB" w14:textId="19A038D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37</w:t>
            </w:r>
          </w:p>
          <w:p w14:paraId="710624C3" w14:textId="35F853B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D549110" w14:textId="334D526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7</w:t>
            </w:r>
          </w:p>
          <w:p w14:paraId="6063EF30" w14:textId="004DC28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7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7BF3071" w14:textId="35CE924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63</w:t>
            </w:r>
          </w:p>
          <w:p w14:paraId="4A331222" w14:textId="5CB24F4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641D3932" w14:textId="38CFB77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  <w:p w14:paraId="244B7167" w14:textId="502824A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2E8A351C" w14:textId="5BF5898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31</w:t>
            </w:r>
          </w:p>
          <w:p w14:paraId="36FB8124" w14:textId="072444B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5F22" w:rsidRPr="00792601" w14:paraId="6A78EFB1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C19364E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C767035" w14:textId="77777777" w:rsidR="00CE7F8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Other</w:t>
            </w:r>
          </w:p>
          <w:p w14:paraId="2E452CF9" w14:textId="36BB6823" w:rsidR="00265F22" w:rsidRPr="00792601" w:rsidRDefault="00CE7F81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sz w:val="20"/>
                <w:szCs w:val="20"/>
              </w:rPr>
              <w:t>non-cancer) death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1E5515D" w14:textId="629B024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73</w:t>
            </w:r>
          </w:p>
          <w:p w14:paraId="24F7CA36" w14:textId="056F4E2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9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93B5209" w14:textId="72EF98D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35</w:t>
            </w:r>
          </w:p>
          <w:p w14:paraId="364A0E0E" w14:textId="53C7164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0.4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263DEF1F" w14:textId="2E553EE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28</w:t>
            </w:r>
          </w:p>
          <w:p w14:paraId="61C98E86" w14:textId="310B514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39B4A87E" w14:textId="32B12F5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  <w:p w14:paraId="634D73C9" w14:textId="62B0B3E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2.7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0692F1A" w14:textId="385E9FB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71</w:t>
            </w:r>
          </w:p>
          <w:p w14:paraId="4EB1BCB0" w14:textId="3E40EB1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9.7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787B76FF" w14:textId="2122241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00</w:t>
            </w:r>
          </w:p>
          <w:p w14:paraId="1D162471" w14:textId="3391122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460" w:type="pct"/>
            <w:vAlign w:val="center"/>
          </w:tcPr>
          <w:p w14:paraId="2CA5A07E" w14:textId="13BD12A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99</w:t>
            </w:r>
          </w:p>
          <w:p w14:paraId="7580B1BA" w14:textId="690ABE6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8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F5B92C9" w14:textId="75AAC40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9</w:t>
            </w:r>
          </w:p>
          <w:p w14:paraId="0EEE63D7" w14:textId="371AFE9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5.6)</w:t>
            </w:r>
          </w:p>
        </w:tc>
      </w:tr>
      <w:tr w:rsidR="00265F22" w:rsidRPr="00792601" w14:paraId="4E1536A0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C90492B" w14:textId="6161B9A6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Time to cancer death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years)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0653D7BB" w14:textId="49626619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5987E3FE" w14:textId="26CB99AD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8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D4276EB" w14:textId="33BDEC0C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0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9D8E194" w14:textId="180ED2D7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.8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460" w:type="pct"/>
            <w:noWrap/>
            <w:vAlign w:val="center"/>
          </w:tcPr>
          <w:p w14:paraId="605293D3" w14:textId="2FF1CB0D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AFDF42C" w14:textId="49FBB152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.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4890A014" w14:textId="0E527451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.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460" w:type="pct"/>
            <w:vAlign w:val="center"/>
          </w:tcPr>
          <w:p w14:paraId="6F59FA60" w14:textId="5764FE89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.2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B8D12C0" w14:textId="37322DD0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8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3)</w:t>
            </w:r>
          </w:p>
        </w:tc>
      </w:tr>
      <w:tr w:rsidR="00265F22" w:rsidRPr="00792601" w14:paraId="625A95CB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1EDD8107" w14:textId="5C0EB4ED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Follow-up time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years)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2ABA869" w14:textId="01DAB40A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E6886D4" w14:textId="3D4C98AA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.2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B09662F" w14:textId="58C9C74D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.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2A1D399" w14:textId="23E6E758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.6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460" w:type="pct"/>
            <w:noWrap/>
            <w:vAlign w:val="center"/>
          </w:tcPr>
          <w:p w14:paraId="153F42BE" w14:textId="6D8F127F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.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6F0224E" w14:textId="5F8446F0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.0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3D741E7" w14:textId="0862DC7E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9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460" w:type="pct"/>
            <w:vAlign w:val="center"/>
          </w:tcPr>
          <w:p w14:paraId="0408289E" w14:textId="54F28448" w:rsidR="00265F22" w:rsidRPr="0079260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.6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560EC6B" w14:textId="63246279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.9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6)</w:t>
            </w:r>
          </w:p>
        </w:tc>
      </w:tr>
      <w:tr w:rsidR="007473D4" w:rsidRPr="00792601" w14:paraId="2B364EC9" w14:textId="77777777" w:rsidTr="000B4A76">
        <w:trPr>
          <w:trHeight w:val="288"/>
        </w:trPr>
        <w:tc>
          <w:tcPr>
            <w:tcW w:w="5000" w:type="pct"/>
            <w:gridSpan w:val="11"/>
            <w:tcBorders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</w:tcPr>
          <w:p w14:paraId="48316D2E" w14:textId="5872391F" w:rsidR="007473D4" w:rsidRPr="00792601" w:rsidRDefault="007473D4" w:rsidP="007473D4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Tumor characteristics</w:t>
            </w:r>
          </w:p>
        </w:tc>
      </w:tr>
      <w:tr w:rsidR="00A27105" w:rsidRPr="00792601" w14:paraId="65A31DDE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D793D06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Stage at diagnosi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F26FE60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9ACFDC8" w14:textId="4006684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  <w:p w14:paraId="2D8915A4" w14:textId="33746F7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C0A1997" w14:textId="0F72C8B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3</w:t>
            </w:r>
          </w:p>
          <w:p w14:paraId="230952F2" w14:textId="6B4BB35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6.8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2F913394" w14:textId="418AAB1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94</w:t>
            </w:r>
          </w:p>
          <w:p w14:paraId="55A6C5C1" w14:textId="731070B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8.8)</w:t>
            </w:r>
          </w:p>
        </w:tc>
        <w:tc>
          <w:tcPr>
            <w:tcW w:w="460" w:type="pct"/>
            <w:noWrap/>
            <w:vAlign w:val="center"/>
          </w:tcPr>
          <w:p w14:paraId="1DA94C37" w14:textId="2159D20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94</w:t>
            </w:r>
          </w:p>
          <w:p w14:paraId="07485CF4" w14:textId="4E337DF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9.8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775E3DF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&lt;20</w:t>
            </w:r>
          </w:p>
          <w:p w14:paraId="14EAB3A4" w14:textId="4439BC1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&lt;0.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3BDFA5EF" w14:textId="704055F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68</w:t>
            </w:r>
          </w:p>
          <w:p w14:paraId="38C05163" w14:textId="0BE282A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6.8)</w:t>
            </w:r>
          </w:p>
        </w:tc>
        <w:tc>
          <w:tcPr>
            <w:tcW w:w="460" w:type="pct"/>
            <w:vAlign w:val="center"/>
          </w:tcPr>
          <w:p w14:paraId="603FEEE9" w14:textId="22872D1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&lt;5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30</w:t>
            </w:r>
          </w:p>
          <w:p w14:paraId="44FF1709" w14:textId="0FBD56C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&lt;49.1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48115EE7" w14:textId="332F50A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16</w:t>
            </w:r>
          </w:p>
          <w:p w14:paraId="41013034" w14:textId="00DF258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00AEA58A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DBDCBD4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541595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80B5E53" w14:textId="50DC485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  <w:p w14:paraId="5D561B62" w14:textId="374C0E8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812BEE6" w14:textId="3A8B5CC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48</w:t>
            </w:r>
          </w:p>
          <w:p w14:paraId="0AA2915B" w14:textId="522CC8A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6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23CE06C8" w14:textId="7FD3257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  <w:p w14:paraId="6961195D" w14:textId="47A8DCF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4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61F55D8C" w14:textId="2F9FD27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56</w:t>
            </w:r>
          </w:p>
          <w:p w14:paraId="03B4B74A" w14:textId="28752E5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FE58A83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&lt;20</w:t>
            </w:r>
          </w:p>
          <w:p w14:paraId="5788CE4B" w14:textId="7247F70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&lt;0.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39EF7DE" w14:textId="6F2ECEF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53</w:t>
            </w:r>
          </w:p>
          <w:p w14:paraId="6B90ED76" w14:textId="0BAE862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1.5)</w:t>
            </w:r>
          </w:p>
        </w:tc>
        <w:tc>
          <w:tcPr>
            <w:tcW w:w="460" w:type="pct"/>
            <w:vAlign w:val="center"/>
          </w:tcPr>
          <w:p w14:paraId="3280E5F7" w14:textId="6B2FC43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5</w:t>
            </w:r>
          </w:p>
          <w:p w14:paraId="31F2C7EC" w14:textId="16030A9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4.4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4456DB4D" w14:textId="393515B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88</w:t>
            </w:r>
          </w:p>
          <w:p w14:paraId="71A922F3" w14:textId="71EE825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8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2EAD1E51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71149E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D4D8B58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8F3D020" w14:textId="2DD0CAF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  <w:p w14:paraId="2BC52D7E" w14:textId="019E42E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DC88AF7" w14:textId="1F3E77E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33</w:t>
            </w:r>
          </w:p>
          <w:p w14:paraId="29EA7116" w14:textId="7897831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ABC8EA3" w14:textId="62512D5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84</w:t>
            </w:r>
          </w:p>
          <w:p w14:paraId="201F688C" w14:textId="3432D49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460" w:type="pct"/>
            <w:noWrap/>
            <w:vAlign w:val="center"/>
          </w:tcPr>
          <w:p w14:paraId="1059949B" w14:textId="5E6A508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51</w:t>
            </w:r>
          </w:p>
          <w:p w14:paraId="7B437D3E" w14:textId="52EFAF9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5EF1452" w14:textId="0DDB5C9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07</w:t>
            </w:r>
          </w:p>
          <w:p w14:paraId="1C1F9F60" w14:textId="3FEB44A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0.6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CD69C59" w14:textId="71C753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  <w:p w14:paraId="475384DC" w14:textId="415D5A2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460" w:type="pct"/>
            <w:vAlign w:val="center"/>
          </w:tcPr>
          <w:p w14:paraId="284713C0" w14:textId="1BCEE4E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43</w:t>
            </w:r>
          </w:p>
          <w:p w14:paraId="6A1CB739" w14:textId="49CD6ED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5.4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5089517" w14:textId="448EF68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  <w:p w14:paraId="0AEFDAE4" w14:textId="77DD0AE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30A1ED46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270D9D3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E6149A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IV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4A799975" w14:textId="3E071B8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  <w:p w14:paraId="356B5275" w14:textId="3600EC0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A52437B" w14:textId="1898213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60</w:t>
            </w:r>
          </w:p>
          <w:p w14:paraId="4EF0A682" w14:textId="678E246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19098FC" w14:textId="2E4C08AE" w:rsidR="00265F22" w:rsidRPr="00792601" w:rsidRDefault="00265F22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CE7F81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460" w:type="pct"/>
            <w:noWrap/>
            <w:vAlign w:val="center"/>
          </w:tcPr>
          <w:p w14:paraId="24FEB7E9" w14:textId="726DCE2C" w:rsidR="00265F22" w:rsidRPr="00792601" w:rsidRDefault="00AD0214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506C409" w14:textId="337BE4F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27</w:t>
            </w:r>
          </w:p>
          <w:p w14:paraId="30FE5402" w14:textId="3CC64BB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0.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62E45ED0" w14:textId="06D9E5C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99</w:t>
            </w:r>
          </w:p>
          <w:p w14:paraId="31600250" w14:textId="3558D3F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460" w:type="pct"/>
            <w:vAlign w:val="center"/>
          </w:tcPr>
          <w:p w14:paraId="79F6A39F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4</w:t>
            </w:r>
          </w:p>
          <w:p w14:paraId="4B458AAF" w14:textId="05F005A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23272593" w14:textId="3B948C3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04</w:t>
            </w:r>
          </w:p>
          <w:p w14:paraId="4AEAE6B8" w14:textId="75F8D42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4)</w:t>
            </w:r>
          </w:p>
        </w:tc>
      </w:tr>
      <w:tr w:rsidR="00AD0214" w:rsidRPr="00792601" w14:paraId="364508E0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F185465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36A88D8" w14:textId="3C941C53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Unknown/ missing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3B28F151" w14:textId="31B7F3EB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79</w:t>
            </w:r>
          </w:p>
          <w:p w14:paraId="7357C997" w14:textId="43EAA0C0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A5D561F" w14:textId="161401DC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  <w:p w14:paraId="1701C195" w14:textId="455B1CF1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9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</w:tcPr>
          <w:p w14:paraId="04F03E0B" w14:textId="0C5E5D18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1C0D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  <w:noWrap/>
          </w:tcPr>
          <w:p w14:paraId="131CBDAC" w14:textId="1E025C9B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11C0D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46C4C2D" w14:textId="330BEF50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4</w:t>
            </w:r>
          </w:p>
          <w:p w14:paraId="6BB39818" w14:textId="4257490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8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AB1915B" w14:textId="77777777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  <w:p w14:paraId="23A6B8AA" w14:textId="3E8DC1BB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1479F164" w14:textId="77777777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&lt;11</w:t>
            </w:r>
          </w:p>
          <w:p w14:paraId="4E070DA0" w14:textId="252E4EDD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&lt;0.1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E021044" w14:textId="4CD3AE10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86</w:t>
            </w:r>
          </w:p>
          <w:p w14:paraId="758624F7" w14:textId="65F0B77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9)</w:t>
            </w:r>
          </w:p>
        </w:tc>
      </w:tr>
      <w:tr w:rsidR="00A27105" w:rsidRPr="00792601" w14:paraId="66558042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17237A5" w14:textId="1D25AB0F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br w:type="page"/>
              <w:t>Hormone receptor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HR) statu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5CD663E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94BAD12" w14:textId="79154B1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5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8</w:t>
            </w:r>
          </w:p>
          <w:p w14:paraId="6B0D890E" w14:textId="5B76841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7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0DC9C9E" w14:textId="52FEDA9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19</w:t>
            </w:r>
          </w:p>
          <w:p w14:paraId="6CB1356D" w14:textId="0985680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8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D7C2B9A" w14:textId="5F44ED5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90</w:t>
            </w:r>
          </w:p>
          <w:p w14:paraId="023CDBA6" w14:textId="1D136AC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1.7)</w:t>
            </w:r>
          </w:p>
        </w:tc>
        <w:tc>
          <w:tcPr>
            <w:tcW w:w="460" w:type="pct"/>
            <w:noWrap/>
            <w:vAlign w:val="center"/>
          </w:tcPr>
          <w:p w14:paraId="67DFE6C0" w14:textId="693CD95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42</w:t>
            </w:r>
          </w:p>
          <w:p w14:paraId="20FD3A1E" w14:textId="2C142A3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0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7BD95B4" w14:textId="6BE8952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65</w:t>
            </w:r>
          </w:p>
          <w:p w14:paraId="1F0061D3" w14:textId="6F25138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9.4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025C47F" w14:textId="7051E72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  <w:p w14:paraId="730BD1E1" w14:textId="243111D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06470C6A" w14:textId="23CD735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85</w:t>
            </w:r>
          </w:p>
          <w:p w14:paraId="277F8CF7" w14:textId="7B576B1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3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1FF2A001" w14:textId="6FC9695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93</w:t>
            </w:r>
          </w:p>
          <w:p w14:paraId="0E90DC06" w14:textId="683E3C3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5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08C7764F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265903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F31BDA7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0F254D80" w14:textId="40EED7E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88</w:t>
            </w:r>
          </w:p>
          <w:p w14:paraId="00B35229" w14:textId="1832AE0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3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F691B1B" w14:textId="29523D1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21</w:t>
            </w:r>
          </w:p>
          <w:p w14:paraId="5C83DABC" w14:textId="5DF3E9C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4B451EB" w14:textId="72513BA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61</w:t>
            </w:r>
          </w:p>
          <w:p w14:paraId="3201E0A1" w14:textId="0CF4CCD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1)</w:t>
            </w:r>
          </w:p>
        </w:tc>
        <w:tc>
          <w:tcPr>
            <w:tcW w:w="460" w:type="pct"/>
            <w:noWrap/>
            <w:vAlign w:val="center"/>
          </w:tcPr>
          <w:p w14:paraId="184A5142" w14:textId="47A03C7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  <w:p w14:paraId="37DC7873" w14:textId="1CA548B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3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57660F9" w14:textId="54AE986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99</w:t>
            </w:r>
          </w:p>
          <w:p w14:paraId="159A4FCC" w14:textId="1651F0D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6CFCD8E" w14:textId="111CA7E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06</w:t>
            </w:r>
          </w:p>
          <w:p w14:paraId="23C60895" w14:textId="0985A11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9)</w:t>
            </w:r>
          </w:p>
        </w:tc>
        <w:tc>
          <w:tcPr>
            <w:tcW w:w="460" w:type="pct"/>
            <w:vAlign w:val="center"/>
          </w:tcPr>
          <w:p w14:paraId="2501C375" w14:textId="2AFC156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74</w:t>
            </w:r>
          </w:p>
          <w:p w14:paraId="7F43F06D" w14:textId="63B479D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6.6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1DA082F0" w14:textId="1CDBEE8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29</w:t>
            </w:r>
          </w:p>
          <w:p w14:paraId="3A3B1CAA" w14:textId="4E10C41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D0214" w:rsidRPr="00792601" w14:paraId="02A0DFAD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712724A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9B7668F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Borderline or unknown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141B7DA" w14:textId="54DB7A6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6CD450E" w14:textId="5BDC310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49</w:t>
            </w:r>
          </w:p>
          <w:p w14:paraId="376ABB2F" w14:textId="715C0A9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.7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140FDFD" w14:textId="316A5FD8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67</w:t>
            </w:r>
          </w:p>
          <w:p w14:paraId="39E9ABF6" w14:textId="42623FB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700DE1CA" w14:textId="38C70F3C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  <w:p w14:paraId="6EE4B6D6" w14:textId="5F9BEF7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901D888" w14:textId="4919EA9B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2</w:t>
            </w:r>
          </w:p>
          <w:p w14:paraId="5EC84286" w14:textId="683B2D16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8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5C44D422" w14:textId="7CE2BA0D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2479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578B156F" w14:textId="5D847991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2479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B8A8108" w14:textId="3C5B6214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49</w:t>
            </w:r>
          </w:p>
          <w:p w14:paraId="5F23FCAA" w14:textId="704ABAF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7C21126A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0B1A21F" w14:textId="0A5AE1C0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Human Epidermal Growth Factor Receptor 2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HER2) statu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9A57AE5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3A5D8EF2" w14:textId="25DE4A7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56</w:t>
            </w:r>
          </w:p>
          <w:p w14:paraId="21579926" w14:textId="5D912A9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5504D07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679</w:t>
            </w:r>
          </w:p>
          <w:p w14:paraId="2C976CCC" w14:textId="4DD593E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55A760E7" w14:textId="58EBA3C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6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88</w:t>
            </w:r>
          </w:p>
          <w:p w14:paraId="4876E0A1" w14:textId="0D364AE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460" w:type="pct"/>
            <w:noWrap/>
            <w:vAlign w:val="center"/>
          </w:tcPr>
          <w:p w14:paraId="5EF83788" w14:textId="62F6FFF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90</w:t>
            </w:r>
          </w:p>
          <w:p w14:paraId="3CC4A0EA" w14:textId="1055135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4FF3310" w14:textId="024A1CD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1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57</w:t>
            </w:r>
          </w:p>
          <w:p w14:paraId="566054B2" w14:textId="69F4BC0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3AD60569" w14:textId="1362AE6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1</w:t>
            </w:r>
          </w:p>
          <w:p w14:paraId="4473D4A6" w14:textId="09E7A52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5332EDCA" w14:textId="4BCA4D1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2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91</w:t>
            </w:r>
          </w:p>
          <w:p w14:paraId="2AB1B83A" w14:textId="279BDF4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7FE596E5" w14:textId="18CE5E5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lastRenderedPageBreak/>
              <w:t>3</w:t>
            </w:r>
            <w:r w:rsidR="009E2E3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93</w:t>
            </w:r>
          </w:p>
          <w:p w14:paraId="745BADA2" w14:textId="7DF3453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.2)</w:t>
            </w:r>
          </w:p>
        </w:tc>
      </w:tr>
      <w:tr w:rsidR="00A27105" w:rsidRPr="00792601" w14:paraId="11ACB077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BCC625F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AE6A5B7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2E0D0052" w14:textId="67E72DE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92</w:t>
            </w:r>
          </w:p>
          <w:p w14:paraId="5F3EB910" w14:textId="251CB99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1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72D4F3A5" w14:textId="0F3C43A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63</w:t>
            </w:r>
          </w:p>
          <w:p w14:paraId="52A707C7" w14:textId="159853C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98B1A96" w14:textId="57741F6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12</w:t>
            </w:r>
          </w:p>
          <w:p w14:paraId="3CE2CB1A" w14:textId="76E3E0F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8.3)</w:t>
            </w:r>
          </w:p>
        </w:tc>
        <w:tc>
          <w:tcPr>
            <w:tcW w:w="460" w:type="pct"/>
            <w:noWrap/>
            <w:vAlign w:val="center"/>
          </w:tcPr>
          <w:p w14:paraId="6C25BB12" w14:textId="051D1D5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78</w:t>
            </w:r>
          </w:p>
          <w:p w14:paraId="1FB1059B" w14:textId="4D886F8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6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0DA399B" w14:textId="48FAE91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65</w:t>
            </w:r>
          </w:p>
          <w:p w14:paraId="1EE7FF15" w14:textId="644BE18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3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A7CB030" w14:textId="74FEEB8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74</w:t>
            </w:r>
          </w:p>
          <w:p w14:paraId="4274B77F" w14:textId="21D0C98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1.0)</w:t>
            </w:r>
          </w:p>
        </w:tc>
        <w:tc>
          <w:tcPr>
            <w:tcW w:w="460" w:type="pct"/>
            <w:vAlign w:val="center"/>
          </w:tcPr>
          <w:p w14:paraId="065E7620" w14:textId="1373DE5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68</w:t>
            </w:r>
          </w:p>
          <w:p w14:paraId="12B05796" w14:textId="7E70EAD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0.</w:t>
            </w:r>
            <w:r w:rsidR="007E587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5C6FC5D0" w14:textId="5F2664E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13</w:t>
            </w:r>
          </w:p>
          <w:p w14:paraId="1B07B4B8" w14:textId="4CEE768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7.7)</w:t>
            </w:r>
          </w:p>
        </w:tc>
      </w:tr>
      <w:tr w:rsidR="00AD0214" w:rsidRPr="00792601" w14:paraId="3C85FA23" w14:textId="77777777" w:rsidTr="00BA039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8FA92DC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FE0BC4B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Borderline or unknown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499755E7" w14:textId="3C5C3231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0624D3C" w14:textId="15FBF69F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  <w:p w14:paraId="7151D6EB" w14:textId="0FD3802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9.3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86ECEAD" w14:textId="1CE53066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  <w:p w14:paraId="2D9AAD91" w14:textId="5D25454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35367C25" w14:textId="0DFEDAD0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  <w:p w14:paraId="2BD332A0" w14:textId="3ABF993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BBBBED4" w14:textId="5CCD25CB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26</w:t>
            </w:r>
          </w:p>
          <w:p w14:paraId="118F7F2E" w14:textId="4E17701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06BC3A3C" w14:textId="6B0A01BB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2A82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7E12CF2F" w14:textId="103AABA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2A82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6564F49F" w14:textId="5EFA114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  <w:p w14:paraId="58D34835" w14:textId="7346D2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.6)</w:t>
            </w:r>
          </w:p>
        </w:tc>
      </w:tr>
      <w:tr w:rsidR="00AD0214" w:rsidRPr="00792601" w14:paraId="0FA70E86" w14:textId="77777777" w:rsidTr="00BA039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AD9E53B" w14:textId="77777777" w:rsidR="00AD0214" w:rsidRPr="00792601" w:rsidRDefault="00AD0214" w:rsidP="00AD021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43C0471" w14:textId="77777777" w:rsidR="00AD0214" w:rsidRPr="00792601" w:rsidRDefault="00AD0214" w:rsidP="00AD0214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Data not availabl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DF26F02" w14:textId="2AD96737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18</w:t>
            </w:r>
          </w:p>
          <w:p w14:paraId="0C9061DA" w14:textId="5A0835DC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.7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9F04687" w14:textId="7E30F7E4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19</w:t>
            </w:r>
          </w:p>
          <w:p w14:paraId="0ACE2451" w14:textId="36934F74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7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6D45CF8A" w14:textId="1F7E7034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0</w:t>
            </w:r>
          </w:p>
          <w:p w14:paraId="293F8A6C" w14:textId="79DF510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5.1)</w:t>
            </w:r>
          </w:p>
        </w:tc>
        <w:tc>
          <w:tcPr>
            <w:tcW w:w="460" w:type="pct"/>
            <w:noWrap/>
            <w:vAlign w:val="center"/>
          </w:tcPr>
          <w:p w14:paraId="420F0C2C" w14:textId="2E22F431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79</w:t>
            </w:r>
          </w:p>
          <w:p w14:paraId="037E232F" w14:textId="63660BD4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5.4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1AD1AC3" w14:textId="452FC20D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88</w:t>
            </w:r>
          </w:p>
          <w:p w14:paraId="5BDDE2D2" w14:textId="3DDE0C68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1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42231268" w14:textId="37CF13EE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2A82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56860323" w14:textId="2C3AD3A0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2A82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70C41C3F" w14:textId="3A762B22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9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  <w:p w14:paraId="220E0A1F" w14:textId="761E26E2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5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17CB7FD9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6E4D431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Triple negative subtype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3AD2767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Triple-negative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B91BD40" w14:textId="7159707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9B5F57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  <w:p w14:paraId="5A87276A" w14:textId="169C5062" w:rsidR="00265F22" w:rsidRPr="00792601" w:rsidRDefault="00CE7F8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3D24A2F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  <w:p w14:paraId="2C723D7B" w14:textId="4C5BE27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2664D76F" w14:textId="50A348B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83</w:t>
            </w:r>
          </w:p>
          <w:p w14:paraId="581FE7EA" w14:textId="0734D8D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460" w:type="pct"/>
            <w:noWrap/>
            <w:vAlign w:val="center"/>
          </w:tcPr>
          <w:p w14:paraId="0738A9EA" w14:textId="232A704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07</w:t>
            </w:r>
          </w:p>
          <w:p w14:paraId="304D52FB" w14:textId="23DB39B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3BC6D82" w14:textId="5434366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11</w:t>
            </w:r>
          </w:p>
          <w:p w14:paraId="25DCE7F0" w14:textId="0EC1E70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.46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EAF2381" w14:textId="729F70B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88</w:t>
            </w:r>
          </w:p>
          <w:p w14:paraId="604EEA5E" w14:textId="61CF549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460" w:type="pct"/>
            <w:vAlign w:val="center"/>
          </w:tcPr>
          <w:p w14:paraId="7CBB459C" w14:textId="69B3028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22</w:t>
            </w:r>
          </w:p>
          <w:p w14:paraId="4E820252" w14:textId="51DC39F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AF8C453" w14:textId="62619CB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91</w:t>
            </w:r>
          </w:p>
          <w:p w14:paraId="6176709F" w14:textId="4691D85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7E5874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15E7AD2F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4F45383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Age at diagnosi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C34C4D2" w14:textId="1EC20C23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F6F8C6B" w14:textId="712E946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5.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56AE6CC" w14:textId="141624DE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7.8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124F8C1" w14:textId="2B0E784D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5.0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460" w:type="pct"/>
            <w:noWrap/>
            <w:vAlign w:val="center"/>
          </w:tcPr>
          <w:p w14:paraId="5267B305" w14:textId="6FED7FBB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8.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F4B956A" w14:textId="759BBE1F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8.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BE1EF90" w14:textId="599D059D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4.6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460" w:type="pct"/>
            <w:vAlign w:val="center"/>
          </w:tcPr>
          <w:p w14:paraId="45B02BB9" w14:textId="0AE44295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8.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41AFF21A" w14:textId="5B194D2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6.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.2)</w:t>
            </w:r>
          </w:p>
        </w:tc>
      </w:tr>
      <w:tr w:rsidR="00AD0214" w:rsidRPr="00792601" w14:paraId="16055E9E" w14:textId="77777777" w:rsidTr="006D00BE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3EBA077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Year of diagnosi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177DE82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00-2001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3DD88754" w14:textId="3B8B6C82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37</w:t>
            </w:r>
          </w:p>
          <w:p w14:paraId="35E0815B" w14:textId="05C46F0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8746C64" w14:textId="2EB88D73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47</w:t>
            </w:r>
          </w:p>
          <w:p w14:paraId="2B6E389C" w14:textId="3CC5ACC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9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79DD8E9" w14:textId="34F9FC5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2</w:t>
            </w:r>
          </w:p>
          <w:p w14:paraId="1837CF3B" w14:textId="1F0765A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7351CFCB" w14:textId="1377C1FD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83</w:t>
            </w:r>
          </w:p>
          <w:p w14:paraId="5164D44D" w14:textId="5CE0A1F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896F6B0" w14:textId="7216EFE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  <w:p w14:paraId="17FDB601" w14:textId="481F0564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4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5CA3C341" w14:textId="058716F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11867127" w14:textId="03F10AC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08D54208" w14:textId="55C6828E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  <w:p w14:paraId="45B6EF41" w14:textId="75FB80AE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D0214" w:rsidRPr="00792601" w14:paraId="5162D346" w14:textId="77777777" w:rsidTr="006D00B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70B8A3E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0C36B3A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02-2003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91B5631" w14:textId="6ECE98C8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15</w:t>
            </w:r>
          </w:p>
          <w:p w14:paraId="19CFF71A" w14:textId="7EC31192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983EEEC" w14:textId="791733F0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41</w:t>
            </w:r>
          </w:p>
          <w:p w14:paraId="004E152C" w14:textId="5D6C95A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1775E95" w14:textId="7552CFF3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11</w:t>
            </w:r>
          </w:p>
          <w:p w14:paraId="5E42C352" w14:textId="033C09CC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60B1F0F0" w14:textId="5A8AA20D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54</w:t>
            </w:r>
          </w:p>
          <w:p w14:paraId="7A3F089C" w14:textId="30B2C51E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3.8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4E1611F" w14:textId="7459C4A6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91</w:t>
            </w:r>
          </w:p>
          <w:p w14:paraId="5AA8A415" w14:textId="5777CC5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3.0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5CA6508E" w14:textId="6376E271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736D38EA" w14:textId="79DEB1C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2D60D55" w14:textId="578BE30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56</w:t>
            </w:r>
          </w:p>
          <w:p w14:paraId="5DD1B6E8" w14:textId="4C847956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.2)</w:t>
            </w:r>
          </w:p>
        </w:tc>
      </w:tr>
      <w:tr w:rsidR="00AD0214" w:rsidRPr="00792601" w14:paraId="471F82FB" w14:textId="77777777" w:rsidTr="006D00B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74FFAF9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25BF46E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04-2005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15443FD1" w14:textId="06C81D88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59</w:t>
            </w:r>
          </w:p>
          <w:p w14:paraId="47245207" w14:textId="7650FA02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96B4521" w14:textId="0A30831D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16</w:t>
            </w:r>
          </w:p>
          <w:p w14:paraId="57778700" w14:textId="29B5FF43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671C7B93" w14:textId="05009385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89</w:t>
            </w:r>
          </w:p>
          <w:p w14:paraId="7BC59B72" w14:textId="756F2024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382E87D9" w14:textId="6E555429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18</w:t>
            </w:r>
          </w:p>
          <w:p w14:paraId="23164F87" w14:textId="5540ECC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0C3D159" w14:textId="32DA07EC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68</w:t>
            </w:r>
          </w:p>
          <w:p w14:paraId="5030D241" w14:textId="43430AF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2.2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5ADD785E" w14:textId="5D2E179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7D5F85F6" w14:textId="2ABA070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44C7A209" w14:textId="2C91D75E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75</w:t>
            </w:r>
          </w:p>
          <w:p w14:paraId="7C864C06" w14:textId="112FC843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.2)</w:t>
            </w:r>
          </w:p>
        </w:tc>
      </w:tr>
      <w:tr w:rsidR="00AD0214" w:rsidRPr="00792601" w14:paraId="0F466D83" w14:textId="77777777" w:rsidTr="006D00B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EF0BA51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42874D1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06-2007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5C866A35" w14:textId="46219B09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92</w:t>
            </w:r>
          </w:p>
          <w:p w14:paraId="441639DC" w14:textId="1A0E6ACB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4486767" w14:textId="0222AC02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61</w:t>
            </w:r>
          </w:p>
          <w:p w14:paraId="2DCCA7F6" w14:textId="4B1D6D0E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4CAD74E" w14:textId="0227FAB6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60</w:t>
            </w:r>
          </w:p>
          <w:p w14:paraId="7EE74F5C" w14:textId="4330F47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4)</w:t>
            </w:r>
          </w:p>
        </w:tc>
        <w:tc>
          <w:tcPr>
            <w:tcW w:w="460" w:type="pct"/>
            <w:noWrap/>
            <w:vAlign w:val="center"/>
          </w:tcPr>
          <w:p w14:paraId="3F7CB7A6" w14:textId="415ED670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  <w:p w14:paraId="46F95FA2" w14:textId="2E9E330C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0D3002FD" w14:textId="716EA6B3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  <w:p w14:paraId="2E1C4874" w14:textId="05EF67A6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6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5C78D22D" w14:textId="23AE2E6C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2223E7F5" w14:textId="19FF9FDD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20760BD1" w14:textId="71FFF7BA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53</w:t>
            </w:r>
          </w:p>
          <w:p w14:paraId="3A69FE1D" w14:textId="71227B05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4.9)</w:t>
            </w:r>
          </w:p>
        </w:tc>
      </w:tr>
      <w:tr w:rsidR="00AD0214" w:rsidRPr="00792601" w14:paraId="5411C5D3" w14:textId="77777777" w:rsidTr="006D00BE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BE3FF4D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4C5F61B" w14:textId="77777777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08-2009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15BECBA9" w14:textId="12457DB1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  <w:p w14:paraId="6E313891" w14:textId="3623ADA9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7795C052" w14:textId="072D6C3F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  <w:p w14:paraId="3EA1F34D" w14:textId="42ED9AC3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127B6002" w14:textId="52C9BDBB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78</w:t>
            </w:r>
          </w:p>
          <w:p w14:paraId="19F899E1" w14:textId="381AD27A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4BCD3AD5" w14:textId="5FD31F26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21</w:t>
            </w:r>
          </w:p>
          <w:p w14:paraId="73A587E4" w14:textId="36C9A408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E43406C" w14:textId="3CFE032F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  <w:p w14:paraId="3399C0A8" w14:textId="29E8368C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.8)</w:t>
            </w:r>
          </w:p>
        </w:tc>
        <w:tc>
          <w:tcPr>
            <w:tcW w:w="460" w:type="pct"/>
            <w:tcBorders>
              <w:left w:val="single" w:sz="18" w:space="0" w:color="auto"/>
            </w:tcBorders>
          </w:tcPr>
          <w:p w14:paraId="4C020F5F" w14:textId="2C1E0D76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0" w:type="pct"/>
          </w:tcPr>
          <w:p w14:paraId="06149B1D" w14:textId="0E5B66F1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0F9A">
              <w:rPr>
                <w:rFonts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237EDD98" w14:textId="03CF9ED3" w:rsidR="00AD0214" w:rsidRDefault="00AD0214" w:rsidP="00AD02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  <w:p w14:paraId="63E1449A" w14:textId="52D64FFF" w:rsidR="00AD0214" w:rsidRPr="00792601" w:rsidRDefault="00AD0214" w:rsidP="00AD021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4.7)</w:t>
            </w:r>
          </w:p>
        </w:tc>
      </w:tr>
      <w:tr w:rsidR="00A27105" w:rsidRPr="00792601" w14:paraId="7169A14C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8DF0F7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61EE1A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10-2011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094F4533" w14:textId="0EF3A57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  <w:p w14:paraId="44A5EB48" w14:textId="11CA03E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FD7E46C" w14:textId="749E641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53</w:t>
            </w:r>
          </w:p>
          <w:p w14:paraId="30692F2B" w14:textId="3056FB2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6D609E8F" w14:textId="20808FD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21</w:t>
            </w:r>
          </w:p>
          <w:p w14:paraId="0A0FE098" w14:textId="6C136FB5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52253716" w14:textId="7E961C9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16</w:t>
            </w:r>
          </w:p>
          <w:p w14:paraId="7A42AD3B" w14:textId="78BF31C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7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1371067" w14:textId="77CCFA1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42</w:t>
            </w:r>
          </w:p>
          <w:p w14:paraId="77AD1604" w14:textId="7FEC12B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276D720" w14:textId="11EF4B1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85</w:t>
            </w:r>
          </w:p>
          <w:p w14:paraId="458309A0" w14:textId="69ED394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8.6)</w:t>
            </w:r>
          </w:p>
        </w:tc>
        <w:tc>
          <w:tcPr>
            <w:tcW w:w="460" w:type="pct"/>
            <w:vAlign w:val="center"/>
          </w:tcPr>
          <w:p w14:paraId="4A94BAC9" w14:textId="4B46007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71</w:t>
            </w:r>
          </w:p>
          <w:p w14:paraId="4F152627" w14:textId="702AD8A1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4.1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0FF2C7CB" w14:textId="4F0CA8B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  <w:p w14:paraId="1BB7B363" w14:textId="02C7DA1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7)</w:t>
            </w:r>
          </w:p>
        </w:tc>
      </w:tr>
      <w:tr w:rsidR="00A27105" w:rsidRPr="00792601" w14:paraId="22E1CF76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C5DD39F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68C7412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12-2013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93BCE69" w14:textId="341FF94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42</w:t>
            </w:r>
          </w:p>
          <w:p w14:paraId="50E745BD" w14:textId="1134847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847219C" w14:textId="7B7371F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  <w:p w14:paraId="525CFD9B" w14:textId="2416794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4325BFD" w14:textId="7F1A307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41</w:t>
            </w:r>
          </w:p>
          <w:p w14:paraId="66B7EF10" w14:textId="7FF7B9E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1C51A3D6" w14:textId="2938AEC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  <w:p w14:paraId="76B09949" w14:textId="3640AB3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9C45ED3" w14:textId="0DA414C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34</w:t>
            </w:r>
          </w:p>
          <w:p w14:paraId="3609FF22" w14:textId="39B7FB8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7F9FC503" w14:textId="241F59B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12</w:t>
            </w:r>
          </w:p>
          <w:p w14:paraId="7E900229" w14:textId="2F55FCC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3.7)</w:t>
            </w:r>
          </w:p>
        </w:tc>
        <w:tc>
          <w:tcPr>
            <w:tcW w:w="460" w:type="pct"/>
            <w:vAlign w:val="center"/>
          </w:tcPr>
          <w:p w14:paraId="18FFCD91" w14:textId="4167EEE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19</w:t>
            </w:r>
          </w:p>
          <w:p w14:paraId="75AFDF18" w14:textId="36C5806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5.5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0FCDB72B" w14:textId="33B0764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76</w:t>
            </w:r>
          </w:p>
          <w:p w14:paraId="272072D3" w14:textId="2E60113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="007E587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2477134D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BE0AE4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58B5794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14-2015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209BA8BC" w14:textId="49AC2A2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25</w:t>
            </w:r>
          </w:p>
          <w:p w14:paraId="480939D7" w14:textId="26CB755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7C2E879" w14:textId="16E8A9C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41</w:t>
            </w:r>
          </w:p>
          <w:p w14:paraId="10C7DF52" w14:textId="2B5D280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7E44EE9B" w14:textId="2AC1785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40</w:t>
            </w:r>
          </w:p>
          <w:p w14:paraId="48D68505" w14:textId="5DA34D7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3)</w:t>
            </w:r>
          </w:p>
        </w:tc>
        <w:tc>
          <w:tcPr>
            <w:tcW w:w="460" w:type="pct"/>
            <w:noWrap/>
            <w:vAlign w:val="center"/>
          </w:tcPr>
          <w:p w14:paraId="74F57271" w14:textId="7A5BA79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74</w:t>
            </w:r>
          </w:p>
          <w:p w14:paraId="3D247AF5" w14:textId="073457C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4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2D537F7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652</w:t>
            </w:r>
          </w:p>
          <w:p w14:paraId="4C1677B8" w14:textId="4CE6472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</w:t>
            </w:r>
            <w:r w:rsidR="00CE5DE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60BCC333" w14:textId="61C1899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25</w:t>
            </w:r>
          </w:p>
          <w:p w14:paraId="30E21B13" w14:textId="4CBB9F3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460" w:type="pct"/>
            <w:vAlign w:val="center"/>
          </w:tcPr>
          <w:p w14:paraId="6ABF66F9" w14:textId="10E1CC5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4</w:t>
            </w:r>
          </w:p>
          <w:p w14:paraId="6D356C9C" w14:textId="13DBBE9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5.</w:t>
            </w:r>
            <w:r w:rsidR="007E587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7B4D89E8" w14:textId="13B7464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7</w:t>
            </w:r>
          </w:p>
          <w:p w14:paraId="16E68488" w14:textId="68B0751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4)</w:t>
            </w:r>
          </w:p>
        </w:tc>
      </w:tr>
      <w:tr w:rsidR="00A27105" w:rsidRPr="00792601" w14:paraId="31BA16AB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72C25CD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3B2DF1F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2016-2017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32A768D8" w14:textId="6CDB28C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5</w:t>
            </w:r>
          </w:p>
          <w:p w14:paraId="20AA6D80" w14:textId="2ABCD47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76040D9E" w14:textId="76C66AB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11</w:t>
            </w:r>
          </w:p>
          <w:p w14:paraId="7C58DBC8" w14:textId="12BF732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718F1F10" w14:textId="5B33071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46</w:t>
            </w:r>
          </w:p>
          <w:p w14:paraId="7B68D087" w14:textId="3D3F097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3BE0A797" w14:textId="4FA4A50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B95B7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  <w:p w14:paraId="5A3F1338" w14:textId="348A2AC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78A2B032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720</w:t>
            </w:r>
          </w:p>
          <w:p w14:paraId="370A1A04" w14:textId="144E55D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1155870" w14:textId="58C8990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  <w:p w14:paraId="69C96EC2" w14:textId="6926491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9.8)</w:t>
            </w:r>
          </w:p>
        </w:tc>
        <w:tc>
          <w:tcPr>
            <w:tcW w:w="460" w:type="pct"/>
            <w:vAlign w:val="center"/>
          </w:tcPr>
          <w:p w14:paraId="2A49BF20" w14:textId="22A4371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5</w:t>
            </w:r>
          </w:p>
          <w:p w14:paraId="6FAAE65C" w14:textId="01C4776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CC40CD0" w14:textId="7911127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6601A4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98</w:t>
            </w:r>
          </w:p>
          <w:p w14:paraId="0049FEA1" w14:textId="3D2B98B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473D4" w:rsidRPr="00792601" w14:paraId="044D2602" w14:textId="77777777" w:rsidTr="000B4A76">
        <w:trPr>
          <w:trHeight w:val="288"/>
        </w:trPr>
        <w:tc>
          <w:tcPr>
            <w:tcW w:w="5000" w:type="pct"/>
            <w:gridSpan w:val="11"/>
            <w:tcBorders>
              <w:left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</w:tcPr>
          <w:p w14:paraId="4B047018" w14:textId="0C2EDA23" w:rsidR="007473D4" w:rsidRPr="00792601" w:rsidRDefault="007473D4" w:rsidP="007473D4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Health status &amp; demographics</w:t>
            </w:r>
          </w:p>
        </w:tc>
      </w:tr>
      <w:tr w:rsidR="00265F22" w:rsidRPr="00792601" w14:paraId="4AD1B1BD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1EB7D3AD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CI comorbidity index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0D404920" w14:textId="1556E3C7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64209B8" w14:textId="2AAC0AC3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2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E7BC16B" w14:textId="6CFB687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3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CB7FD29" w14:textId="6CE0FB91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2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460" w:type="pct"/>
            <w:noWrap/>
            <w:vAlign w:val="center"/>
          </w:tcPr>
          <w:p w14:paraId="4977FF30" w14:textId="53ADF040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3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B85A07E" w14:textId="603A2FB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3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3A8726E7" w14:textId="69B65E2E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460" w:type="pct"/>
            <w:vAlign w:val="center"/>
          </w:tcPr>
          <w:p w14:paraId="6DEC3FC3" w14:textId="3C473995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706AC342" w14:textId="46645213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4)</w:t>
            </w:r>
          </w:p>
        </w:tc>
      </w:tr>
      <w:tr w:rsidR="00265F22" w:rsidRPr="00792601" w14:paraId="5B552BE7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99C75C0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Frailty score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25E3BA4" w14:textId="3154A077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6422C3D7" w14:textId="71DF8B20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4BFF0F7" w14:textId="70B724E2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6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728BEFBF" w14:textId="3F29F7C1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7D795F2E" w14:textId="386A6462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4455E06" w14:textId="1D68A15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7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01D3D67F" w14:textId="03D66FA6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6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36D8793D" w14:textId="3FE7030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8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6434DED3" w14:textId="793EDA5E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15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AD021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5F22" w:rsidRPr="00792601" w14:paraId="2FF1003D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D82224B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umber of subsequent invasive primaries diagnosed during treatment period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46A8E3C" w14:textId="3C3D0A69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ean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S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76DF585A" w14:textId="12ACAE71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714D7C9D" w14:textId="731C70B0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44B2800E" w14:textId="158EE544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noWrap/>
            <w:vAlign w:val="center"/>
          </w:tcPr>
          <w:p w14:paraId="0EE77E05" w14:textId="2C162C3F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1DA2CA1" w14:textId="7FD97D6A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76A8A76" w14:textId="65651A8D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vAlign w:val="center"/>
          </w:tcPr>
          <w:p w14:paraId="2D4EB712" w14:textId="466DC396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09EEF9C7" w14:textId="27E5A6EA" w:rsidR="00265F22" w:rsidRPr="00792601" w:rsidRDefault="00265F22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0.03</w:t>
            </w:r>
            <w:r w:rsidR="00B7019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.2)</w:t>
            </w:r>
          </w:p>
        </w:tc>
      </w:tr>
      <w:tr w:rsidR="00A27105" w:rsidRPr="00792601" w14:paraId="1292FAB9" w14:textId="77777777" w:rsidTr="00AD0214">
        <w:trPr>
          <w:trHeight w:val="288"/>
        </w:trPr>
        <w:tc>
          <w:tcPr>
            <w:tcW w:w="831" w:type="pct"/>
            <w:vMerge w:val="restar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BA2FFC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73C1491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Married or domestic partner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0F9027C6" w14:textId="1E4B2F6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27</w:t>
            </w:r>
          </w:p>
          <w:p w14:paraId="4FF3B677" w14:textId="2020695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4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20B782D9" w14:textId="45604FC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78</w:t>
            </w:r>
          </w:p>
          <w:p w14:paraId="035F60C3" w14:textId="2F80D6D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4.5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25286B9" w14:textId="1AE0885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2</w:t>
            </w:r>
          </w:p>
          <w:p w14:paraId="6429398F" w14:textId="43C02FD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6.9)</w:t>
            </w:r>
          </w:p>
        </w:tc>
        <w:tc>
          <w:tcPr>
            <w:tcW w:w="460" w:type="pct"/>
            <w:noWrap/>
            <w:vAlign w:val="center"/>
          </w:tcPr>
          <w:p w14:paraId="0AA49A9B" w14:textId="4BB12AD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  <w:p w14:paraId="2A1F8616" w14:textId="3EF8B3F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5.9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4CAA1E85" w14:textId="66C5FAF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  <w:p w14:paraId="27C928F8" w14:textId="5729D66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9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1E360C63" w14:textId="778463D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97</w:t>
            </w:r>
          </w:p>
          <w:p w14:paraId="33074F6D" w14:textId="668A624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3B270D55" w14:textId="2CF79AF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02</w:t>
            </w:r>
          </w:p>
          <w:p w14:paraId="3A7EEA14" w14:textId="2504F65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3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42B39730" w14:textId="4032DEC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06</w:t>
            </w:r>
          </w:p>
          <w:p w14:paraId="7AEDDF0D" w14:textId="66103EA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2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2621C670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BA94E92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937F5D5" w14:textId="06ED02DD" w:rsidR="00265F22" w:rsidRPr="00792601" w:rsidRDefault="00265F22" w:rsidP="00CE7F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Single</w:t>
            </w:r>
            <w:r w:rsidR="00CE7F81">
              <w:rPr>
                <w:rFonts w:cs="Times New Roman"/>
                <w:sz w:val="20"/>
                <w:szCs w:val="20"/>
              </w:rPr>
              <w:t xml:space="preserve"> (</w:t>
            </w:r>
            <w:r w:rsidRPr="00792601">
              <w:rPr>
                <w:rFonts w:cs="Times New Roman"/>
                <w:sz w:val="20"/>
                <w:szCs w:val="20"/>
              </w:rPr>
              <w:t>never married)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135D45AF" w14:textId="456594D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  <w:p w14:paraId="02E39802" w14:textId="16755D1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15D5B57D" w14:textId="30C6601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32</w:t>
            </w:r>
          </w:p>
          <w:p w14:paraId="11B4E930" w14:textId="34730CF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2E0A3BF6" w14:textId="32DA3FC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93</w:t>
            </w:r>
          </w:p>
          <w:p w14:paraId="341ADEA1" w14:textId="0B7C89D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75C1D2BB" w14:textId="11ECFCF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42</w:t>
            </w:r>
          </w:p>
          <w:p w14:paraId="5294AB5D" w14:textId="661D92B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6AB6B48F" w14:textId="54397C51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34</w:t>
            </w:r>
          </w:p>
          <w:p w14:paraId="1CDFC617" w14:textId="4B8A2AB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.4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5CEC6D76" w14:textId="29B3F32A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  <w:p w14:paraId="191C0BC7" w14:textId="65EA25D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460" w:type="pct"/>
            <w:vAlign w:val="center"/>
          </w:tcPr>
          <w:p w14:paraId="3BF8B8DC" w14:textId="3201618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54</w:t>
            </w:r>
          </w:p>
          <w:p w14:paraId="63FC9626" w14:textId="62B9E12C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17D28BBC" w14:textId="21AB359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77</w:t>
            </w:r>
          </w:p>
          <w:p w14:paraId="73DDFC37" w14:textId="100046C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1)</w:t>
            </w:r>
          </w:p>
        </w:tc>
      </w:tr>
      <w:tr w:rsidR="00A27105" w:rsidRPr="00792601" w14:paraId="7C3B86C4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8C68549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2F4301C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Previously married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</w:tcBorders>
            <w:vAlign w:val="center"/>
          </w:tcPr>
          <w:p w14:paraId="5086DC21" w14:textId="650D19C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41</w:t>
            </w:r>
          </w:p>
          <w:p w14:paraId="578587E5" w14:textId="5398C4A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3.5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361C849B" w14:textId="6B6585AE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35</w:t>
            </w:r>
          </w:p>
          <w:p w14:paraId="04701BEA" w14:textId="2CAA5BD7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8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noWrap/>
            <w:vAlign w:val="center"/>
          </w:tcPr>
          <w:p w14:paraId="066EBB5E" w14:textId="298DB09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  <w:p w14:paraId="76C53661" w14:textId="2998EE9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1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noWrap/>
            <w:vAlign w:val="center"/>
          </w:tcPr>
          <w:p w14:paraId="5A2A2609" w14:textId="02AF160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  <w:p w14:paraId="2F3AFF96" w14:textId="7D67089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0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right w:val="single" w:sz="18" w:space="0" w:color="auto"/>
            </w:tcBorders>
            <w:noWrap/>
            <w:vAlign w:val="center"/>
          </w:tcPr>
          <w:p w14:paraId="5508E48F" w14:textId="3C631E2C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7</w:t>
            </w:r>
          </w:p>
          <w:p w14:paraId="1AD3DFDB" w14:textId="22B7FE1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0.9)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vAlign w:val="center"/>
          </w:tcPr>
          <w:p w14:paraId="793F0AE0" w14:textId="4E90F280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90</w:t>
            </w:r>
          </w:p>
          <w:p w14:paraId="4FCE0402" w14:textId="079B0DE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39.8)</w:t>
            </w:r>
          </w:p>
        </w:tc>
        <w:tc>
          <w:tcPr>
            <w:tcW w:w="460" w:type="pct"/>
            <w:vAlign w:val="center"/>
          </w:tcPr>
          <w:p w14:paraId="766A1AED" w14:textId="7A0769C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  <w:p w14:paraId="2D7C9792" w14:textId="464F384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1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right w:val="single" w:sz="18" w:space="0" w:color="auto"/>
            </w:tcBorders>
            <w:noWrap/>
            <w:vAlign w:val="center"/>
          </w:tcPr>
          <w:p w14:paraId="31D07CAA" w14:textId="7863A48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30</w:t>
            </w:r>
          </w:p>
          <w:p w14:paraId="18EDF778" w14:textId="682E3223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5.3)</w:t>
            </w:r>
          </w:p>
        </w:tc>
      </w:tr>
      <w:tr w:rsidR="00A27105" w:rsidRPr="00792601" w14:paraId="34C63324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14:paraId="12ADF4AF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14:paraId="36908B35" w14:textId="7FDABB22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Unknown/</w:t>
            </w:r>
            <w:r w:rsidR="007B59E7">
              <w:rPr>
                <w:rFonts w:cs="Times New Roman"/>
                <w:sz w:val="20"/>
                <w:szCs w:val="20"/>
              </w:rPr>
              <w:t xml:space="preserve"> </w:t>
            </w:r>
            <w:r w:rsidRPr="00792601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5303198" w14:textId="42A307A4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61</w:t>
            </w:r>
          </w:p>
          <w:p w14:paraId="48ABC59C" w14:textId="26BCA05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460" w:type="pct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D8ED795" w14:textId="0368ED55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44</w:t>
            </w:r>
          </w:p>
          <w:p w14:paraId="31D55688" w14:textId="335A5CE4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7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4" w:space="0" w:color="auto"/>
            </w:tcBorders>
            <w:noWrap/>
            <w:vAlign w:val="center"/>
          </w:tcPr>
          <w:p w14:paraId="600E4823" w14:textId="3BBD929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42</w:t>
            </w:r>
          </w:p>
          <w:p w14:paraId="2D3A41F8" w14:textId="28514E02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vAlign w:val="center"/>
          </w:tcPr>
          <w:p w14:paraId="1C869824" w14:textId="72AD7003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18</w:t>
            </w:r>
          </w:p>
          <w:p w14:paraId="6CC9DF85" w14:textId="74C1CD9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460" w:type="pct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2B745A29" w14:textId="4189434B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45</w:t>
            </w:r>
          </w:p>
          <w:p w14:paraId="2BC84CEF" w14:textId="16DC766D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95D3E55" w14:textId="49E76EC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  <w:p w14:paraId="0EBD2F52" w14:textId="626FFE3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6219D591" w14:textId="77777777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47</w:t>
            </w:r>
          </w:p>
          <w:p w14:paraId="0ACD14FD" w14:textId="6845B40A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510395BB" w14:textId="0972138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  <w:p w14:paraId="26AF791E" w14:textId="4F4653B6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5.2)</w:t>
            </w:r>
          </w:p>
        </w:tc>
      </w:tr>
      <w:tr w:rsidR="00A27105" w:rsidRPr="00792601" w14:paraId="55457B7D" w14:textId="77777777" w:rsidTr="00AD0214">
        <w:trPr>
          <w:trHeight w:val="288"/>
        </w:trPr>
        <w:tc>
          <w:tcPr>
            <w:tcW w:w="831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14:paraId="32A4AB3E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lastRenderedPageBreak/>
              <w:t>Low-income subsidy</w:t>
            </w:r>
          </w:p>
        </w:tc>
        <w:tc>
          <w:tcPr>
            <w:tcW w:w="452" w:type="pct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724A4815" w14:textId="77777777" w:rsidR="00265F22" w:rsidRPr="00792601" w:rsidRDefault="00265F22" w:rsidP="000B4A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Received</w:t>
            </w:r>
          </w:p>
        </w:tc>
        <w:tc>
          <w:tcPr>
            <w:tcW w:w="500" w:type="pct"/>
            <w:gridSpan w:val="2"/>
            <w:tcBorders>
              <w:left w:val="single" w:sz="18" w:space="0" w:color="auto"/>
              <w:bottom w:val="single" w:sz="2" w:space="0" w:color="auto"/>
            </w:tcBorders>
            <w:vAlign w:val="center"/>
          </w:tcPr>
          <w:p w14:paraId="752CF24C" w14:textId="7E73FE59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56</w:t>
            </w:r>
          </w:p>
          <w:p w14:paraId="1C962915" w14:textId="585831F0" w:rsidR="00265F22" w:rsidRPr="00792601" w:rsidRDefault="00CE7F8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8)</w:t>
            </w:r>
          </w:p>
        </w:tc>
        <w:tc>
          <w:tcPr>
            <w:tcW w:w="460" w:type="pct"/>
            <w:tcBorders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447D35BB" w14:textId="16380712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  <w:p w14:paraId="320B22C3" w14:textId="2D61195B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9.2)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05A85CBE" w14:textId="7D32857D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5</w:t>
            </w:r>
          </w:p>
          <w:p w14:paraId="17DC4D6E" w14:textId="13B94EDE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bottom w:val="single" w:sz="2" w:space="0" w:color="auto"/>
            </w:tcBorders>
            <w:noWrap/>
            <w:vAlign w:val="center"/>
          </w:tcPr>
          <w:p w14:paraId="209CF45F" w14:textId="44BF627F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55</w:t>
            </w:r>
          </w:p>
          <w:p w14:paraId="1FDEC734" w14:textId="49F9FFF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6.5)</w:t>
            </w:r>
          </w:p>
        </w:tc>
        <w:tc>
          <w:tcPr>
            <w:tcW w:w="460" w:type="pct"/>
            <w:tcBorders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7D03B164" w14:textId="0627ED18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876</w:t>
            </w:r>
          </w:p>
          <w:p w14:paraId="768E505E" w14:textId="11B952F9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0.1)</w:t>
            </w:r>
          </w:p>
        </w:tc>
        <w:tc>
          <w:tcPr>
            <w:tcW w:w="460" w:type="pct"/>
            <w:tcBorders>
              <w:left w:val="single" w:sz="18" w:space="0" w:color="auto"/>
              <w:bottom w:val="single" w:sz="2" w:space="0" w:color="auto"/>
            </w:tcBorders>
            <w:vAlign w:val="center"/>
          </w:tcPr>
          <w:p w14:paraId="56BBAEC0" w14:textId="12BD606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21</w:t>
            </w:r>
          </w:p>
          <w:p w14:paraId="1F5EF276" w14:textId="7D78C538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8.9)</w:t>
            </w:r>
          </w:p>
        </w:tc>
        <w:tc>
          <w:tcPr>
            <w:tcW w:w="460" w:type="pct"/>
            <w:tcBorders>
              <w:bottom w:val="single" w:sz="2" w:space="0" w:color="auto"/>
            </w:tcBorders>
            <w:vAlign w:val="center"/>
          </w:tcPr>
          <w:p w14:paraId="034AADA5" w14:textId="10F7EFF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43</w:t>
            </w:r>
          </w:p>
          <w:p w14:paraId="18886B11" w14:textId="74186E20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25.7)</w:t>
            </w:r>
          </w:p>
        </w:tc>
        <w:tc>
          <w:tcPr>
            <w:tcW w:w="457" w:type="pct"/>
            <w:tcBorders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414641D0" w14:textId="7A9A6A96" w:rsidR="00CE7F81" w:rsidRDefault="00265F22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  <w:p w14:paraId="4C4D871F" w14:textId="3CD936CF" w:rsidR="00265F22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11.</w:t>
            </w:r>
            <w:r w:rsidR="004E791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65F22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473D4" w:rsidRPr="00792601" w14:paraId="2C26849C" w14:textId="77777777" w:rsidTr="00A27105">
        <w:trPr>
          <w:trHeight w:val="288"/>
        </w:trPr>
        <w:tc>
          <w:tcPr>
            <w:tcW w:w="5000" w:type="pct"/>
            <w:gridSpan w:val="11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1D1D1" w:themeFill="background2" w:themeFillShade="E6"/>
          </w:tcPr>
          <w:p w14:paraId="659F5255" w14:textId="213BEC75" w:rsidR="007473D4" w:rsidRPr="00792601" w:rsidRDefault="007473D4" w:rsidP="007473D4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Guideline-concordance measures</w:t>
            </w:r>
          </w:p>
        </w:tc>
      </w:tr>
      <w:tr w:rsidR="00A27105" w:rsidRPr="00792601" w14:paraId="493A93F1" w14:textId="77777777" w:rsidTr="00AD0214">
        <w:trPr>
          <w:trHeight w:val="288"/>
        </w:trPr>
        <w:tc>
          <w:tcPr>
            <w:tcW w:w="831" w:type="pct"/>
            <w:vMerge w:val="restart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5CBA2691" w14:textId="323699C9" w:rsidR="00792601" w:rsidRPr="00792601" w:rsidRDefault="00792601" w:rsidP="00CE7F81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Diagnostic workup</w:t>
            </w:r>
            <w:r w:rsidR="00CE7F81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CE7F81">
              <w:rPr>
                <w:rFonts w:cs="Times New Roman"/>
                <w:sz w:val="20"/>
                <w:szCs w:val="20"/>
              </w:rPr>
              <w:t>(</w:t>
            </w:r>
            <w:r w:rsidRPr="00792601">
              <w:rPr>
                <w:rFonts w:cs="Times New Roman"/>
                <w:sz w:val="20"/>
                <w:szCs w:val="20"/>
              </w:rPr>
              <w:t>includes HR status determination, HER2 status determination, pathology review, breast biopsy, and diagnostic mammography; indication based on metastatic status)</w:t>
            </w: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hideMark/>
          </w:tcPr>
          <w:p w14:paraId="6C6676F8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368646BE" w14:textId="7EBF422B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43D9EE17" w14:textId="0A5A630F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3549465C" w14:textId="42F1A11B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9</w:t>
            </w:r>
          </w:p>
          <w:p w14:paraId="1833A8AD" w14:textId="56F17CB9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87.7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CDF9189" w14:textId="4ABE5D8D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56</w:t>
            </w:r>
          </w:p>
          <w:p w14:paraId="2F97E867" w14:textId="016D916C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7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629AA49D" w14:textId="0417D4C6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01</w:t>
            </w:r>
          </w:p>
          <w:p w14:paraId="42A3CF74" w14:textId="61AA05CE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60.2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6B58AC09" w14:textId="347A6D21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  <w:p w14:paraId="25CD5691" w14:textId="49FCC107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96.2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14F8FA" w14:textId="57B96B0C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33</w:t>
            </w:r>
          </w:p>
          <w:p w14:paraId="517EAF73" w14:textId="008613CC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91.3)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11AF525A" w14:textId="7F4C7FF3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3</w:t>
            </w:r>
          </w:p>
          <w:p w14:paraId="23387DB0" w14:textId="3F7E846C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7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0AC330D0" w14:textId="77777777" w:rsidTr="00AD0214">
        <w:trPr>
          <w:trHeight w:val="598"/>
        </w:trPr>
        <w:tc>
          <w:tcPr>
            <w:tcW w:w="831" w:type="pct"/>
            <w:vMerge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674A5792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2A0E5FC5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on-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4AAB11A" w14:textId="77209B04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6A24FF18" w14:textId="38E7EFA0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30637B47" w14:textId="0C97D714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09</w:t>
            </w:r>
          </w:p>
          <w:p w14:paraId="4D984F9B" w14:textId="75A370E2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2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EB5FA74" w14:textId="786317E0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  <w:p w14:paraId="23A41C3E" w14:textId="7D124AC7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2.5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20B9B1D2" w14:textId="18B87B69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35</w:t>
            </w:r>
          </w:p>
          <w:p w14:paraId="431AFBEF" w14:textId="0EE779F8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39.8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05DB104" w14:textId="000BD493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55</w:t>
            </w:r>
          </w:p>
          <w:p w14:paraId="04078FC7" w14:textId="55196321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3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F2E0F7" w14:textId="77777777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26</w:t>
            </w:r>
          </w:p>
          <w:p w14:paraId="312378FF" w14:textId="712A9043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8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59757474" w14:textId="34D59041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  <w:p w14:paraId="13C514FF" w14:textId="1FFF14C1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2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310DE9B0" w14:textId="77777777" w:rsidTr="00AD0214">
        <w:trPr>
          <w:trHeight w:val="288"/>
        </w:trPr>
        <w:tc>
          <w:tcPr>
            <w:tcW w:w="831" w:type="pct"/>
            <w:vMerge w:val="restart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9C112A6" w14:textId="77777777" w:rsidR="00CE7F81" w:rsidRDefault="00792601" w:rsidP="00792601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Locoregional treatment</w:t>
            </w:r>
          </w:p>
          <w:p w14:paraId="7D345B8C" w14:textId="6EF529EB" w:rsidR="00792601" w:rsidRPr="00792601" w:rsidRDefault="00CE7F81" w:rsidP="007926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sz w:val="20"/>
                <w:szCs w:val="20"/>
              </w:rPr>
              <w:t>includes cancer-directed surgery, axillary staging, and radiation; indication based on T, N, and surgery type)</w:t>
            </w: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5CA90EB5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540C9931" w14:textId="5C8720EF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09</w:t>
            </w:r>
          </w:p>
          <w:p w14:paraId="69FBC887" w14:textId="7541A9E7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3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6ECDBE01" w14:textId="6ADDDD7E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009</w:t>
            </w:r>
          </w:p>
          <w:p w14:paraId="31A26ED8" w14:textId="0A8CCF18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47.5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22449009" w14:textId="0722B104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C8F8D47" w14:textId="58EDACE2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6F1D7C24" w14:textId="310E506A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31B66A1" w14:textId="3822C08E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61</w:t>
            </w:r>
          </w:p>
          <w:p w14:paraId="0AE3B0A4" w14:textId="2B331425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8.5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6B59AB" w14:textId="4DB1A7DF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22</w:t>
            </w:r>
          </w:p>
          <w:p w14:paraId="5BFC381A" w14:textId="08ED5543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64.9)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01F8D8F8" w14:textId="338201D6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  <w:p w14:paraId="30406275" w14:textId="130320DC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66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487DDAF2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DCACDD7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6847A731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on-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273FBBCA" w14:textId="47075BE6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56</w:t>
            </w:r>
          </w:p>
          <w:p w14:paraId="51D53FA9" w14:textId="731FFDB9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6.2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4C3E0236" w14:textId="12C00072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  <w:p w14:paraId="55C14661" w14:textId="69E17D32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1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44FD341C" w14:textId="3B6C257A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D3B8024" w14:textId="3EE67DF4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49C5B1D1" w14:textId="2B7AE22B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77A3D3AB" w14:textId="2841DA75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  <w:p w14:paraId="48F28A2A" w14:textId="5D4B4215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4.8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057DC1" w14:textId="56BA8CA0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  <w:p w14:paraId="1BAB478D" w14:textId="495817E0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9.2)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311A5704" w14:textId="1D8D30D5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76</w:t>
            </w:r>
          </w:p>
          <w:p w14:paraId="75D35C03" w14:textId="2871B32F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7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7105" w:rsidRPr="00792601" w14:paraId="6FFD7619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1F45597F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42871FF9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Undetermined*</w:t>
            </w:r>
            <w:r w:rsidRPr="00792601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1E60B2B" w14:textId="005D4FB0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01</w:t>
            </w:r>
          </w:p>
          <w:p w14:paraId="0DAA4CBC" w14:textId="1F9D3E5F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0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5DED847F" w14:textId="510A49DA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35</w:t>
            </w:r>
          </w:p>
          <w:p w14:paraId="31348085" w14:textId="06E9333F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30.7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35B2173E" w14:textId="556FBD88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6F9B3B9" w14:textId="3AC6E06D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5724687D" w14:textId="7A9C7D27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77634A30" w14:textId="0166904D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5</w:t>
            </w:r>
          </w:p>
          <w:p w14:paraId="10297553" w14:textId="5D63EB6B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2EA85C" w14:textId="77777777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21</w:t>
            </w:r>
          </w:p>
          <w:p w14:paraId="2186B497" w14:textId="49E3F5C3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20C3BA61" w14:textId="4C9716CC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  <w:p w14:paraId="0CB75325" w14:textId="2CF3D12A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6.2)</w:t>
            </w:r>
          </w:p>
        </w:tc>
      </w:tr>
      <w:tr w:rsidR="00A27105" w:rsidRPr="00792601" w14:paraId="5139C457" w14:textId="77777777" w:rsidTr="00AD0214">
        <w:trPr>
          <w:trHeight w:val="288"/>
        </w:trPr>
        <w:tc>
          <w:tcPr>
            <w:tcW w:w="831" w:type="pct"/>
            <w:vMerge w:val="restart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03E6B0D" w14:textId="77777777" w:rsidR="00CE7F81" w:rsidRDefault="00792601" w:rsidP="00792601">
            <w:pPr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b/>
                <w:bCs/>
                <w:sz w:val="20"/>
                <w:szCs w:val="20"/>
              </w:rPr>
              <w:t>Systemic therapy</w:t>
            </w:r>
          </w:p>
          <w:p w14:paraId="69A89E1B" w14:textId="759D8BCA" w:rsidR="00792601" w:rsidRPr="00792601" w:rsidRDefault="00CE7F81" w:rsidP="007926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sz w:val="20"/>
                <w:szCs w:val="20"/>
              </w:rPr>
              <w:t xml:space="preserve">includes chemotherapy, HER2-targeted therapy, and hormone therapy; indication based on HR and HER2 status, stage at diagnosis, and tumor size) </w:t>
            </w: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04C669EC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43D35767" w14:textId="1B1436BA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  <w:p w14:paraId="31589C0A" w14:textId="1DCCD041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4.2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14060DE4" w14:textId="44C4E822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55</w:t>
            </w:r>
          </w:p>
          <w:p w14:paraId="1C3BBC4C" w14:textId="362A115F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4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4FDFF616" w14:textId="532E0AB9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461</w:t>
            </w:r>
          </w:p>
          <w:p w14:paraId="12A489DC" w14:textId="70140EC5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3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C8C55E9" w14:textId="54E79438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  <w:p w14:paraId="17E50E26" w14:textId="4289E0B2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7.8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5B94E70C" w14:textId="38D5D35F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55</w:t>
            </w:r>
          </w:p>
          <w:p w14:paraId="7D5F5A66" w14:textId="63708C69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2BF0AEBD" w14:textId="182B5436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6C4520" w14:textId="514A65DF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247FADC2" w14:textId="2E32F614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7105" w:rsidRPr="00792601" w14:paraId="27A163E6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02E27C8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14:paraId="75B8E5E4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Non-concordant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3B6E8F97" w14:textId="71843816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733</w:t>
            </w:r>
          </w:p>
          <w:p w14:paraId="43570D1B" w14:textId="70C8956D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5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6CDC9FDA" w14:textId="77777777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926</w:t>
            </w:r>
          </w:p>
          <w:p w14:paraId="4816C50A" w14:textId="3C098AE0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noWrap/>
            <w:vAlign w:val="center"/>
          </w:tcPr>
          <w:p w14:paraId="0A424CF4" w14:textId="285E4801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22</w:t>
            </w:r>
          </w:p>
          <w:p w14:paraId="73F1403B" w14:textId="4C8793D3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0B2D204" w14:textId="1503FC02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  <w:p w14:paraId="137EA76A" w14:textId="3E7DD99E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708D0E74" w14:textId="77777777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621</w:t>
            </w:r>
          </w:p>
          <w:p w14:paraId="1D65DE97" w14:textId="6FC7907A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center"/>
          </w:tcPr>
          <w:p w14:paraId="3928708D" w14:textId="7A142ABC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72B22E" w14:textId="72B878D6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14:paraId="226213E1" w14:textId="2A00A467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7105" w:rsidRPr="00792601" w14:paraId="09BF62BE" w14:textId="77777777" w:rsidTr="00AD0214">
        <w:trPr>
          <w:trHeight w:val="288"/>
        </w:trPr>
        <w:tc>
          <w:tcPr>
            <w:tcW w:w="831" w:type="pct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5823B21" w14:textId="77777777" w:rsidR="00792601" w:rsidRPr="00792601" w:rsidRDefault="00792601" w:rsidP="007926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0235342" w14:textId="77777777" w:rsidR="00792601" w:rsidRPr="00792601" w:rsidRDefault="00792601" w:rsidP="00690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sz w:val="20"/>
                <w:szCs w:val="20"/>
              </w:rPr>
              <w:t>Undetermined*</w:t>
            </w:r>
            <w:r w:rsidRPr="0079260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18" w:space="0" w:color="auto"/>
            </w:tcBorders>
            <w:vAlign w:val="center"/>
          </w:tcPr>
          <w:p w14:paraId="45FFDAF1" w14:textId="78689EDF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22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3</w:t>
            </w:r>
          </w:p>
          <w:p w14:paraId="09C5F98F" w14:textId="5A19608C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0.2)</w:t>
            </w:r>
          </w:p>
        </w:tc>
        <w:tc>
          <w:tcPr>
            <w:tcW w:w="460" w:type="pct"/>
            <w:tcBorders>
              <w:top w:val="single" w:sz="2" w:space="0" w:color="auto"/>
              <w:right w:val="single" w:sz="18" w:space="0" w:color="auto"/>
            </w:tcBorders>
            <w:noWrap/>
            <w:vAlign w:val="center"/>
          </w:tcPr>
          <w:p w14:paraId="4D7F8A3D" w14:textId="6080B5A2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  <w:p w14:paraId="22613446" w14:textId="0D777D2B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93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</w:tcBorders>
            <w:noWrap/>
            <w:vAlign w:val="center"/>
          </w:tcPr>
          <w:p w14:paraId="74C2190D" w14:textId="43FD1E50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10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  <w:p w14:paraId="7406FC35" w14:textId="769162D8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1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</w:tcBorders>
            <w:noWrap/>
            <w:vAlign w:val="center"/>
          </w:tcPr>
          <w:p w14:paraId="37F40EA0" w14:textId="624F3DD5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976</w:t>
            </w:r>
          </w:p>
          <w:p w14:paraId="4EE5F2D8" w14:textId="28E1EB51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73.7)</w:t>
            </w:r>
          </w:p>
        </w:tc>
        <w:tc>
          <w:tcPr>
            <w:tcW w:w="460" w:type="pct"/>
            <w:tcBorders>
              <w:top w:val="single" w:sz="2" w:space="0" w:color="auto"/>
              <w:right w:val="single" w:sz="18" w:space="0" w:color="auto"/>
            </w:tcBorders>
            <w:noWrap/>
            <w:vAlign w:val="center"/>
          </w:tcPr>
          <w:p w14:paraId="5C2D0CD7" w14:textId="7E1AB99A" w:rsidR="00CE7F81" w:rsidRDefault="00792601" w:rsidP="003736E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1543FA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792601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  <w:p w14:paraId="73533628" w14:textId="3F41E110" w:rsidR="00792601" w:rsidRPr="00792601" w:rsidRDefault="00CE7F8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87.</w:t>
            </w:r>
            <w:r w:rsidR="00A22184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92601" w:rsidRPr="0079260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18" w:space="0" w:color="auto"/>
            </w:tcBorders>
            <w:vAlign w:val="center"/>
          </w:tcPr>
          <w:p w14:paraId="0F7552D1" w14:textId="155F6240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single" w:sz="2" w:space="0" w:color="auto"/>
            </w:tcBorders>
            <w:vAlign w:val="center"/>
          </w:tcPr>
          <w:p w14:paraId="22F6E6EE" w14:textId="0748E04F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top w:val="single" w:sz="2" w:space="0" w:color="auto"/>
              <w:right w:val="single" w:sz="18" w:space="0" w:color="auto"/>
            </w:tcBorders>
            <w:noWrap/>
            <w:vAlign w:val="center"/>
          </w:tcPr>
          <w:p w14:paraId="04A6B020" w14:textId="11D1ECE0" w:rsidR="00792601" w:rsidRPr="00792601" w:rsidRDefault="00792601" w:rsidP="003736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2601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E3BBF76" w14:textId="77777777" w:rsidR="00431978" w:rsidRPr="00792601" w:rsidRDefault="00431978" w:rsidP="00431978">
      <w:pPr>
        <w:rPr>
          <w:rFonts w:cs="Times New Roman"/>
          <w:sz w:val="20"/>
          <w:szCs w:val="20"/>
          <w:vertAlign w:val="superscript"/>
        </w:rPr>
      </w:pPr>
      <w:r w:rsidRPr="00792601">
        <w:rPr>
          <w:rFonts w:cs="Times New Roman"/>
          <w:sz w:val="20"/>
          <w:szCs w:val="20"/>
        </w:rPr>
        <w:t>*Patients missing data necessary to characterize guideline-concordance were considered “undetermined” for that outcome.</w:t>
      </w:r>
    </w:p>
    <w:p w14:paraId="60AC10E1" w14:textId="77777777" w:rsidR="00CE7F81" w:rsidRDefault="00431978" w:rsidP="00431978">
      <w:pPr>
        <w:rPr>
          <w:rFonts w:cs="Times New Roman"/>
          <w:sz w:val="20"/>
          <w:szCs w:val="20"/>
        </w:rPr>
      </w:pPr>
      <w:r w:rsidRPr="00792601">
        <w:rPr>
          <w:rFonts w:cs="Times New Roman"/>
          <w:sz w:val="20"/>
          <w:szCs w:val="20"/>
          <w:vertAlign w:val="superscript"/>
        </w:rPr>
        <w:t xml:space="preserve">a </w:t>
      </w:r>
      <w:r w:rsidRPr="00792601">
        <w:rPr>
          <w:rFonts w:cs="Times New Roman"/>
          <w:sz w:val="20"/>
          <w:szCs w:val="20"/>
        </w:rPr>
        <w:t>Locoregional guideline-concordance is undetermined</w:t>
      </w:r>
    </w:p>
    <w:p w14:paraId="0054BC09" w14:textId="77777777" w:rsidR="00CE7F81" w:rsidRDefault="00CE7F81" w:rsidP="0043197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(</w:t>
      </w:r>
      <w:r w:rsidR="00431978" w:rsidRPr="00792601">
        <w:rPr>
          <w:rFonts w:cs="Times New Roman"/>
          <w:sz w:val="20"/>
          <w:szCs w:val="20"/>
        </w:rPr>
        <w:t>i.e., unknown) for patients not meeting any of the following: T1-3, M0, known nodal status</w:t>
      </w:r>
    </w:p>
    <w:p w14:paraId="252CBA55" w14:textId="4DBE5AFE" w:rsidR="00431978" w:rsidRPr="00792601" w:rsidRDefault="00CE7F81" w:rsidP="0043197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(</w:t>
      </w:r>
      <w:r w:rsidR="00431978" w:rsidRPr="00792601">
        <w:rPr>
          <w:rFonts w:cs="Times New Roman"/>
          <w:sz w:val="20"/>
          <w:szCs w:val="20"/>
        </w:rPr>
        <w:t xml:space="preserve">positive or negative), not diffuse </w:t>
      </w:r>
      <w:proofErr w:type="gramStart"/>
      <w:r w:rsidR="00431978" w:rsidRPr="00792601">
        <w:rPr>
          <w:rFonts w:cs="Times New Roman"/>
          <w:sz w:val="20"/>
          <w:szCs w:val="20"/>
        </w:rPr>
        <w:t>tumor</w:t>
      </w:r>
      <w:proofErr w:type="gramEnd"/>
      <w:r w:rsidR="00431978" w:rsidRPr="00792601">
        <w:rPr>
          <w:rFonts w:cs="Times New Roman"/>
          <w:sz w:val="20"/>
          <w:szCs w:val="20"/>
        </w:rPr>
        <w:t>.</w:t>
      </w:r>
    </w:p>
    <w:p w14:paraId="458EB4F2" w14:textId="77777777" w:rsidR="00CE7F81" w:rsidRDefault="00431978" w:rsidP="00431978">
      <w:pPr>
        <w:rPr>
          <w:rFonts w:cs="Times New Roman"/>
          <w:sz w:val="20"/>
          <w:szCs w:val="20"/>
        </w:rPr>
      </w:pPr>
      <w:r w:rsidRPr="00792601">
        <w:rPr>
          <w:rFonts w:cs="Times New Roman"/>
          <w:sz w:val="20"/>
          <w:szCs w:val="20"/>
          <w:vertAlign w:val="superscript"/>
        </w:rPr>
        <w:t xml:space="preserve">b </w:t>
      </w:r>
      <w:r w:rsidRPr="00792601">
        <w:rPr>
          <w:rFonts w:cs="Times New Roman"/>
          <w:sz w:val="20"/>
          <w:szCs w:val="20"/>
        </w:rPr>
        <w:t>Systemic guideline-concordance is undetermined</w:t>
      </w:r>
    </w:p>
    <w:p w14:paraId="65CA5FF4" w14:textId="77777777" w:rsidR="00CE7F81" w:rsidRDefault="00CE7F81" w:rsidP="0043197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(</w:t>
      </w:r>
      <w:r w:rsidR="00431978" w:rsidRPr="00792601">
        <w:rPr>
          <w:rFonts w:cs="Times New Roman"/>
          <w:sz w:val="20"/>
          <w:szCs w:val="20"/>
        </w:rPr>
        <w:t>i.e., unknown) for patients not meeting any of the following criteria: diagnosed 2010 or later</w:t>
      </w:r>
    </w:p>
    <w:p w14:paraId="3FF505A7" w14:textId="1FCFEE62" w:rsidR="00431978" w:rsidRPr="00792601" w:rsidRDefault="00CE7F81" w:rsidP="0043197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(</w:t>
      </w:r>
      <w:r w:rsidR="00431978" w:rsidRPr="00792601">
        <w:rPr>
          <w:rFonts w:cs="Times New Roman"/>
          <w:sz w:val="20"/>
          <w:szCs w:val="20"/>
        </w:rPr>
        <w:t xml:space="preserve">when HER2 status data was first reported), continuous Part D prescription drug coverage for at least 3 months following diagnosis, known HR and HER2 status, known nodal stage, known tumor size, not diffuse tumor. </w:t>
      </w:r>
    </w:p>
    <w:p w14:paraId="35E6A90B" w14:textId="3624E27A" w:rsidR="00431978" w:rsidRPr="00792601" w:rsidRDefault="007F58B6" w:rsidP="00431978">
      <w:pPr>
        <w:rPr>
          <w:rFonts w:cs="Times New Roman"/>
          <w:bCs/>
          <w:sz w:val="20"/>
          <w:szCs w:val="20"/>
        </w:rPr>
      </w:pPr>
      <w:r w:rsidRPr="00792601">
        <w:rPr>
          <w:rFonts w:cs="Times New Roman"/>
          <w:b/>
          <w:sz w:val="20"/>
          <w:szCs w:val="20"/>
          <w:u w:val="single"/>
        </w:rPr>
        <w:t>Abbreviations</w:t>
      </w:r>
      <w:r w:rsidRPr="00792601">
        <w:rPr>
          <w:rFonts w:cs="Times New Roman"/>
          <w:bCs/>
          <w:sz w:val="20"/>
          <w:szCs w:val="20"/>
        </w:rPr>
        <w:t xml:space="preserve">: </w:t>
      </w:r>
      <w:r w:rsidR="00FB268C" w:rsidRPr="00792601">
        <w:rPr>
          <w:rFonts w:cs="Times New Roman"/>
          <w:bCs/>
          <w:sz w:val="20"/>
          <w:szCs w:val="20"/>
        </w:rPr>
        <w:t xml:space="preserve">ANOVA=analysis of variance; </w:t>
      </w:r>
      <w:r w:rsidR="005407AA" w:rsidRPr="00792601">
        <w:rPr>
          <w:rFonts w:cs="Times New Roman"/>
          <w:bCs/>
          <w:sz w:val="20"/>
          <w:szCs w:val="20"/>
        </w:rPr>
        <w:t xml:space="preserve">HER2=human epithelial growth factor receptor 2; </w:t>
      </w:r>
      <w:r w:rsidRPr="00792601">
        <w:rPr>
          <w:rFonts w:cs="Times New Roman"/>
          <w:bCs/>
          <w:sz w:val="20"/>
          <w:szCs w:val="20"/>
        </w:rPr>
        <w:t>HR=</w:t>
      </w:r>
      <w:r w:rsidR="005407AA" w:rsidRPr="00792601">
        <w:rPr>
          <w:rFonts w:cs="Times New Roman"/>
          <w:bCs/>
          <w:sz w:val="20"/>
          <w:szCs w:val="20"/>
        </w:rPr>
        <w:t>hormone receptor; M=metastatic staging; N=nodal involvement</w:t>
      </w:r>
      <w:r w:rsidR="00576560" w:rsidRPr="00792601">
        <w:rPr>
          <w:rFonts w:cs="Times New Roman"/>
          <w:bCs/>
          <w:sz w:val="20"/>
          <w:szCs w:val="20"/>
        </w:rPr>
        <w:t xml:space="preserve">; NCI=National Cancer Institute; </w:t>
      </w:r>
      <w:r w:rsidRPr="00792601">
        <w:rPr>
          <w:rFonts w:cs="Times New Roman"/>
          <w:bCs/>
          <w:sz w:val="20"/>
          <w:szCs w:val="20"/>
        </w:rPr>
        <w:t>SD=Standard Deviation</w:t>
      </w:r>
      <w:r w:rsidR="00576560" w:rsidRPr="00792601">
        <w:rPr>
          <w:rFonts w:cs="Times New Roman"/>
          <w:bCs/>
          <w:sz w:val="20"/>
          <w:szCs w:val="20"/>
        </w:rPr>
        <w:t>; T=tumor staging</w:t>
      </w:r>
    </w:p>
    <w:p w14:paraId="6CEFC883" w14:textId="77777777" w:rsidR="00431978" w:rsidRPr="00792601" w:rsidRDefault="00431978" w:rsidP="00431978">
      <w:pPr>
        <w:rPr>
          <w:rFonts w:cs="Times New Roman"/>
          <w:b/>
          <w:sz w:val="20"/>
          <w:szCs w:val="20"/>
        </w:rPr>
      </w:pPr>
    </w:p>
    <w:p w14:paraId="0C7D55BF" w14:textId="77777777" w:rsidR="00C842F6" w:rsidRPr="00792601" w:rsidRDefault="00C842F6">
      <w:pPr>
        <w:rPr>
          <w:rFonts w:cs="Times New Roman"/>
          <w:sz w:val="20"/>
          <w:szCs w:val="20"/>
        </w:rPr>
      </w:pPr>
    </w:p>
    <w:sectPr w:rsidR="00C842F6" w:rsidRPr="00792601" w:rsidSect="003736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B7124"/>
    <w:multiLevelType w:val="hybridMultilevel"/>
    <w:tmpl w:val="82AEB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391E4D"/>
    <w:multiLevelType w:val="multilevel"/>
    <w:tmpl w:val="4C6C2148"/>
    <w:styleLink w:val="TableBullets"/>
    <w:lvl w:ilvl="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" w:firstLine="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32" w:firstLine="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firstLine="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864" w:firstLine="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080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296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512" w:firstLine="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728" w:firstLine="0"/>
      </w:pPr>
      <w:rPr>
        <w:rFonts w:ascii="Wingdings" w:hAnsi="Wingdings" w:hint="default"/>
      </w:rPr>
    </w:lvl>
  </w:abstractNum>
  <w:abstractNum w:abstractNumId="2" w15:restartNumberingAfterBreak="0">
    <w:nsid w:val="098D1AA7"/>
    <w:multiLevelType w:val="multilevel"/>
    <w:tmpl w:val="BF2A4B3C"/>
    <w:lvl w:ilvl="0">
      <w:start w:val="1"/>
      <w:numFmt w:val="decimal"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37A5108"/>
    <w:multiLevelType w:val="hybridMultilevel"/>
    <w:tmpl w:val="33E6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7B3556"/>
    <w:multiLevelType w:val="hybridMultilevel"/>
    <w:tmpl w:val="CB425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176B49"/>
    <w:multiLevelType w:val="hybridMultilevel"/>
    <w:tmpl w:val="EA44B160"/>
    <w:lvl w:ilvl="0" w:tplc="71C4E6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B15035"/>
    <w:multiLevelType w:val="hybridMultilevel"/>
    <w:tmpl w:val="B05A1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096590"/>
    <w:multiLevelType w:val="hybridMultilevel"/>
    <w:tmpl w:val="644AD1CE"/>
    <w:lvl w:ilvl="0" w:tplc="0409000F">
      <w:start w:val="1"/>
      <w:numFmt w:val="decimal"/>
      <w:lvlText w:val="%1."/>
      <w:lvlJc w:val="left"/>
      <w:pPr>
        <w:ind w:left="1296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8" w15:restartNumberingAfterBreak="0">
    <w:nsid w:val="70996831"/>
    <w:multiLevelType w:val="multilevel"/>
    <w:tmpl w:val="F30E16B0"/>
    <w:lvl w:ilvl="0">
      <w:start w:val="1"/>
      <w:numFmt w:val="decimal"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29" w:hanging="2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C8B26E1"/>
    <w:multiLevelType w:val="hybridMultilevel"/>
    <w:tmpl w:val="F03E3EB0"/>
    <w:lvl w:ilvl="0" w:tplc="8CC253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745078">
    <w:abstractNumId w:val="1"/>
  </w:num>
  <w:num w:numId="2" w16cid:durableId="334455331">
    <w:abstractNumId w:val="0"/>
  </w:num>
  <w:num w:numId="3" w16cid:durableId="624195738">
    <w:abstractNumId w:val="2"/>
  </w:num>
  <w:num w:numId="4" w16cid:durableId="13734580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6066297">
    <w:abstractNumId w:val="8"/>
  </w:num>
  <w:num w:numId="6" w16cid:durableId="7255646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29875094">
    <w:abstractNumId w:val="7"/>
  </w:num>
  <w:num w:numId="8" w16cid:durableId="387923579">
    <w:abstractNumId w:val="9"/>
  </w:num>
  <w:num w:numId="9" w16cid:durableId="1997875117">
    <w:abstractNumId w:val="5"/>
  </w:num>
  <w:num w:numId="10" w16cid:durableId="1581401124">
    <w:abstractNumId w:val="6"/>
  </w:num>
  <w:num w:numId="11" w16cid:durableId="1948733654">
    <w:abstractNumId w:val="3"/>
  </w:num>
  <w:num w:numId="12" w16cid:durableId="19864686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78"/>
    <w:rsid w:val="000B4A76"/>
    <w:rsid w:val="000C5A1A"/>
    <w:rsid w:val="000C6BEE"/>
    <w:rsid w:val="000E5459"/>
    <w:rsid w:val="001543FA"/>
    <w:rsid w:val="00265F22"/>
    <w:rsid w:val="00280FF5"/>
    <w:rsid w:val="002F3F79"/>
    <w:rsid w:val="0034301D"/>
    <w:rsid w:val="003736E2"/>
    <w:rsid w:val="0042306D"/>
    <w:rsid w:val="00431978"/>
    <w:rsid w:val="004E7917"/>
    <w:rsid w:val="005407AA"/>
    <w:rsid w:val="00576560"/>
    <w:rsid w:val="005806AD"/>
    <w:rsid w:val="005F53D3"/>
    <w:rsid w:val="006601A4"/>
    <w:rsid w:val="00690225"/>
    <w:rsid w:val="006C0DBF"/>
    <w:rsid w:val="006D496F"/>
    <w:rsid w:val="00716820"/>
    <w:rsid w:val="0074329A"/>
    <w:rsid w:val="007473D4"/>
    <w:rsid w:val="00792601"/>
    <w:rsid w:val="007B59E7"/>
    <w:rsid w:val="007E19C1"/>
    <w:rsid w:val="007E5874"/>
    <w:rsid w:val="007F58B6"/>
    <w:rsid w:val="007F7748"/>
    <w:rsid w:val="008469C2"/>
    <w:rsid w:val="008A4422"/>
    <w:rsid w:val="00984456"/>
    <w:rsid w:val="009B5F57"/>
    <w:rsid w:val="009E2E37"/>
    <w:rsid w:val="00A22184"/>
    <w:rsid w:val="00A27105"/>
    <w:rsid w:val="00A61FE0"/>
    <w:rsid w:val="00AD0214"/>
    <w:rsid w:val="00AE1CB5"/>
    <w:rsid w:val="00B70197"/>
    <w:rsid w:val="00B95B71"/>
    <w:rsid w:val="00C013C3"/>
    <w:rsid w:val="00C842F6"/>
    <w:rsid w:val="00CE5DE2"/>
    <w:rsid w:val="00CE7F81"/>
    <w:rsid w:val="00DC481E"/>
    <w:rsid w:val="00E15276"/>
    <w:rsid w:val="00F36006"/>
    <w:rsid w:val="00FB268C"/>
    <w:rsid w:val="00FF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23E5"/>
  <w15:chartTrackingRefBased/>
  <w15:docId w15:val="{BF821B50-11A6-4908-A3F1-1350847E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 single space"/>
    <w:qFormat/>
    <w:rsid w:val="00431978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1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1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ableBullets">
    <w:name w:val="Table Bullets"/>
    <w:basedOn w:val="NoList"/>
    <w:uiPriority w:val="99"/>
    <w:rsid w:val="00FF6FA0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31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1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31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31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31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9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3197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97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978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1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978"/>
    <w:rPr>
      <w:rFonts w:ascii="Times New Roman" w:hAnsi="Times New Roman"/>
      <w:kern w:val="0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31978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431978"/>
    <w:pPr>
      <w:spacing w:before="0" w:after="480"/>
      <w:jc w:val="center"/>
      <w:outlineLvl w:val="9"/>
    </w:pPr>
    <w:rPr>
      <w:rFonts w:ascii="Times New Roman" w:hAnsi="Times New Roman"/>
      <w:caps/>
      <w:color w:val="auto"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31978"/>
    <w:pPr>
      <w:tabs>
        <w:tab w:val="right" w:leader="dot" w:pos="9360"/>
      </w:tabs>
      <w:spacing w:after="240"/>
      <w:ind w:right="36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31978"/>
    <w:pPr>
      <w:tabs>
        <w:tab w:val="right" w:leader="dot" w:pos="9360"/>
      </w:tabs>
      <w:spacing w:after="240"/>
      <w:ind w:left="360" w:right="360"/>
    </w:pPr>
  </w:style>
  <w:style w:type="paragraph" w:styleId="TOC3">
    <w:name w:val="toc 3"/>
    <w:basedOn w:val="Normal"/>
    <w:next w:val="Normal"/>
    <w:autoRedefine/>
    <w:uiPriority w:val="39"/>
    <w:unhideWhenUsed/>
    <w:rsid w:val="00431978"/>
    <w:pPr>
      <w:tabs>
        <w:tab w:val="right" w:leader="dot" w:pos="9350"/>
      </w:tabs>
      <w:spacing w:after="240"/>
      <w:ind w:left="720" w:right="360"/>
    </w:pPr>
  </w:style>
  <w:style w:type="paragraph" w:styleId="Caption">
    <w:name w:val="caption"/>
    <w:basedOn w:val="Normal"/>
    <w:next w:val="Normal"/>
    <w:uiPriority w:val="35"/>
    <w:unhideWhenUsed/>
    <w:qFormat/>
    <w:rsid w:val="00431978"/>
    <w:pPr>
      <w:spacing w:after="240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31978"/>
    <w:pPr>
      <w:spacing w:after="240"/>
      <w:ind w:right="360"/>
    </w:pPr>
  </w:style>
  <w:style w:type="table" w:styleId="TableGrid">
    <w:name w:val="Table Grid"/>
    <w:basedOn w:val="TableNormal"/>
    <w:uiPriority w:val="39"/>
    <w:rsid w:val="004319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Heading1NoNumber">
    <w:name w:val="Heading 1 No Number"/>
    <w:rsid w:val="00431978"/>
    <w:pPr>
      <w:spacing w:after="480" w:line="240" w:lineRule="auto"/>
      <w:jc w:val="center"/>
    </w:pPr>
    <w:rPr>
      <w:rFonts w:ascii="Times New Roman" w:eastAsiaTheme="majorEastAsia" w:hAnsi="Times New Roman" w:cstheme="majorBidi"/>
      <w:kern w:val="0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8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3197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197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1978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3197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3197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1978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31978"/>
    <w:pPr>
      <w:spacing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1978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Revision">
    <w:name w:val="Revision"/>
    <w:hidden/>
    <w:uiPriority w:val="99"/>
    <w:semiHidden/>
    <w:rsid w:val="00431978"/>
    <w:pPr>
      <w:spacing w:after="0" w:line="240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customStyle="1" w:styleId="msonormal0">
    <w:name w:val="msonormal"/>
    <w:basedOn w:val="Normal"/>
    <w:rsid w:val="004319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319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431978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431978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431978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43197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431978"/>
    <w:pPr>
      <w:pBdr>
        <w:top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</w:rPr>
  </w:style>
  <w:style w:type="paragraph" w:customStyle="1" w:styleId="xl71">
    <w:name w:val="xl71"/>
    <w:basedOn w:val="Normal"/>
    <w:rsid w:val="00431978"/>
    <w:pP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</w:rPr>
  </w:style>
  <w:style w:type="paragraph" w:customStyle="1" w:styleId="xl72">
    <w:name w:val="xl72"/>
    <w:basedOn w:val="Normal"/>
    <w:rsid w:val="00431978"/>
    <w:pPr>
      <w:pBdr>
        <w:top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</w:rPr>
  </w:style>
  <w:style w:type="paragraph" w:customStyle="1" w:styleId="xl73">
    <w:name w:val="xl73"/>
    <w:basedOn w:val="Normal"/>
    <w:rsid w:val="00431978"/>
    <w:pP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</w:rPr>
  </w:style>
  <w:style w:type="paragraph" w:styleId="NormalWeb">
    <w:name w:val="Normal (Web)"/>
    <w:basedOn w:val="Normal"/>
    <w:uiPriority w:val="99"/>
    <w:unhideWhenUsed/>
    <w:rsid w:val="00431978"/>
    <w:pPr>
      <w:spacing w:before="100" w:beforeAutospacing="1" w:after="100" w:afterAutospacing="1"/>
      <w:jc w:val="center"/>
    </w:pPr>
    <w:rPr>
      <w:rFonts w:eastAsiaTheme="minorEastAsia" w:cs="Times New Roman"/>
      <w:szCs w:val="24"/>
    </w:rPr>
  </w:style>
  <w:style w:type="paragraph" w:styleId="NoSpacing">
    <w:name w:val="No Spacing"/>
    <w:link w:val="NoSpacingChar"/>
    <w:uiPriority w:val="1"/>
    <w:qFormat/>
    <w:rsid w:val="0043197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31978"/>
    <w:rPr>
      <w:rFonts w:eastAsiaTheme="minorEastAsia"/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319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19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168</Words>
  <Characters>6661</Characters>
  <Application>Microsoft Office Word</Application>
  <DocSecurity>0</DocSecurity>
  <Lines>55</Lines>
  <Paragraphs>15</Paragraphs>
  <ScaleCrop>false</ScaleCrop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bach, Ph.D.</dc:creator>
  <cp:keywords/>
  <dc:description/>
  <cp:lastModifiedBy>Emma Herbach, Ph.D.</cp:lastModifiedBy>
  <cp:revision>37</cp:revision>
  <dcterms:created xsi:type="dcterms:W3CDTF">2025-10-15T20:09:00Z</dcterms:created>
  <dcterms:modified xsi:type="dcterms:W3CDTF">2025-10-16T15:19:00Z</dcterms:modified>
</cp:coreProperties>
</file>